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D7C95" w14:textId="74212131" w:rsidR="005F2B18" w:rsidRPr="001B12D3" w:rsidRDefault="005F2B18" w:rsidP="00217442">
      <w:pPr>
        <w:spacing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t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/>
          <w:sz w:val="20"/>
          <w:szCs w:val="20"/>
          <w:lang w:val="en-US"/>
        </w:rPr>
        <w:t>1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. Comparisons </w:t>
      </w:r>
      <w:r>
        <w:rPr>
          <w:rFonts w:ascii="Times New Roman" w:hAnsi="Times New Roman"/>
          <w:sz w:val="20"/>
          <w:szCs w:val="20"/>
          <w:lang w:val="en-US"/>
        </w:rPr>
        <w:t>of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bio-signals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B63D45">
        <w:rPr>
          <w:rFonts w:ascii="Times New Roman" w:hAnsi="Times New Roman"/>
          <w:sz w:val="20"/>
          <w:szCs w:val="20"/>
          <w:lang w:val="en-US"/>
        </w:rPr>
        <w:t>autonomic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 parameters between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63D45">
        <w:rPr>
          <w:rFonts w:ascii="Times New Roman" w:hAnsi="Times New Roman"/>
          <w:sz w:val="20"/>
          <w:szCs w:val="20"/>
          <w:lang w:val="en-US"/>
        </w:rPr>
        <w:t xml:space="preserve">subgroups of </w:t>
      </w:r>
      <w:r w:rsidRPr="001B12D3">
        <w:rPr>
          <w:rFonts w:ascii="Times New Roman" w:hAnsi="Times New Roman"/>
          <w:sz w:val="20"/>
          <w:szCs w:val="20"/>
          <w:lang w:val="en-US"/>
        </w:rPr>
        <w:t>patients</w:t>
      </w:r>
      <w:r>
        <w:rPr>
          <w:rFonts w:ascii="Times New Roman" w:hAnsi="Times New Roman"/>
          <w:sz w:val="20"/>
          <w:szCs w:val="20"/>
          <w:lang w:val="en-US"/>
        </w:rPr>
        <w:t xml:space="preserve"> with a history of traumatic brain injury (TBI)</w:t>
      </w:r>
      <w:r w:rsidRPr="001B12D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a7"/>
        <w:tblW w:w="9493" w:type="dxa"/>
        <w:jc w:val="center"/>
        <w:tblLook w:val="04A0" w:firstRow="1" w:lastRow="0" w:firstColumn="1" w:lastColumn="0" w:noHBand="0" w:noVBand="1"/>
      </w:tblPr>
      <w:tblGrid>
        <w:gridCol w:w="2045"/>
        <w:gridCol w:w="1332"/>
        <w:gridCol w:w="1414"/>
        <w:gridCol w:w="846"/>
        <w:gridCol w:w="1184"/>
        <w:gridCol w:w="1538"/>
        <w:gridCol w:w="1134"/>
      </w:tblGrid>
      <w:tr w:rsidR="00217442" w:rsidRPr="002E46BE" w14:paraId="1C0657FE" w14:textId="77777777" w:rsidTr="00B23961">
        <w:trPr>
          <w:trHeight w:val="770"/>
          <w:jc w:val="center"/>
        </w:trPr>
        <w:tc>
          <w:tcPr>
            <w:tcW w:w="2045" w:type="dxa"/>
            <w:vMerge w:val="restart"/>
          </w:tcPr>
          <w:p w14:paraId="0AA12118" w14:textId="77777777" w:rsidR="00217442" w:rsidRPr="00217442" w:rsidRDefault="00217442" w:rsidP="00217442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hAnsi="Times New Roman"/>
                <w:sz w:val="16"/>
                <w:szCs w:val="16"/>
              </w:rPr>
              <w:t>Parameters</w:t>
            </w:r>
          </w:p>
        </w:tc>
        <w:tc>
          <w:tcPr>
            <w:tcW w:w="1332" w:type="dxa"/>
            <w:vMerge w:val="restart"/>
          </w:tcPr>
          <w:p w14:paraId="38AB2199" w14:textId="77777777" w:rsidR="00217442" w:rsidRPr="00217442" w:rsidRDefault="00217442" w:rsidP="0021744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hAnsi="Times New Roman"/>
                <w:sz w:val="16"/>
                <w:szCs w:val="16"/>
                <w:lang w:val="en-US"/>
              </w:rPr>
              <w:t>Male post-TBI patients</w:t>
            </w:r>
          </w:p>
          <w:p w14:paraId="1834C865" w14:textId="77777777" w:rsidR="00217442" w:rsidRPr="00217442" w:rsidRDefault="00217442" w:rsidP="0021744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hAnsi="Times New Roman"/>
                <w:sz w:val="16"/>
                <w:szCs w:val="16"/>
                <w:lang w:val="en-US"/>
              </w:rPr>
              <w:t>n=64</w:t>
            </w:r>
          </w:p>
          <w:p w14:paraId="210D1A21" w14:textId="3BF88E0D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[I]</w:t>
            </w:r>
          </w:p>
        </w:tc>
        <w:tc>
          <w:tcPr>
            <w:tcW w:w="1414" w:type="dxa"/>
            <w:vMerge w:val="restart"/>
          </w:tcPr>
          <w:p w14:paraId="2C7A0C75" w14:textId="77777777" w:rsidR="00217442" w:rsidRPr="00217442" w:rsidRDefault="00217442" w:rsidP="0021744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hAnsi="Times New Roman"/>
                <w:sz w:val="16"/>
                <w:szCs w:val="16"/>
                <w:lang w:val="en-US"/>
              </w:rPr>
              <w:t>Female post-TBI patients</w:t>
            </w:r>
          </w:p>
          <w:p w14:paraId="613CB56D" w14:textId="27042895" w:rsidR="00217442" w:rsidRPr="00217442" w:rsidRDefault="00B23961" w:rsidP="00217442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="00217442" w:rsidRPr="00217442">
              <w:rPr>
                <w:rFonts w:ascii="Times New Roman" w:hAnsi="Times New Roman"/>
                <w:sz w:val="16"/>
                <w:szCs w:val="16"/>
                <w:lang w:val="en-US"/>
              </w:rPr>
              <w:t>=22</w:t>
            </w:r>
          </w:p>
          <w:p w14:paraId="5399FE2F" w14:textId="7108F70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[II]</w:t>
            </w:r>
          </w:p>
        </w:tc>
        <w:tc>
          <w:tcPr>
            <w:tcW w:w="846" w:type="dxa"/>
            <w:vMerge w:val="restart"/>
          </w:tcPr>
          <w:p w14:paraId="2944A67E" w14:textId="77777777" w:rsidR="00217442" w:rsidRPr="00217442" w:rsidRDefault="00217442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P-Value</w:t>
            </w:r>
          </w:p>
          <w:p w14:paraId="77E30C48" w14:textId="3081E222" w:rsidR="00217442" w:rsidRPr="00217442" w:rsidRDefault="00B23961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I v. II</w:t>
            </w:r>
          </w:p>
        </w:tc>
        <w:tc>
          <w:tcPr>
            <w:tcW w:w="1184" w:type="dxa"/>
            <w:vMerge w:val="restart"/>
          </w:tcPr>
          <w:p w14:paraId="396F1895" w14:textId="6485B0F8" w:rsidR="00217442" w:rsidRPr="00217442" w:rsidRDefault="00217442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Mild post-TBI patients</w:t>
            </w:r>
          </w:p>
          <w:p w14:paraId="760ED51B" w14:textId="77777777" w:rsidR="00217442" w:rsidRPr="00217442" w:rsidRDefault="00217442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n=43</w:t>
            </w:r>
          </w:p>
          <w:p w14:paraId="47DDB4EF" w14:textId="321269DD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[III]</w:t>
            </w:r>
          </w:p>
        </w:tc>
        <w:tc>
          <w:tcPr>
            <w:tcW w:w="1538" w:type="dxa"/>
            <w:vMerge w:val="restart"/>
          </w:tcPr>
          <w:p w14:paraId="0D79DBB2" w14:textId="77777777" w:rsidR="00217442" w:rsidRPr="00217442" w:rsidRDefault="00217442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Moderate or severe post-TBI patients</w:t>
            </w:r>
          </w:p>
          <w:p w14:paraId="16EDF609" w14:textId="77777777" w:rsidR="00217442" w:rsidRPr="00217442" w:rsidRDefault="00217442" w:rsidP="00217442">
            <w:pPr>
              <w:spacing w:after="0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n=43</w:t>
            </w:r>
          </w:p>
          <w:p w14:paraId="244732F2" w14:textId="42047DDA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[IV]</w:t>
            </w:r>
          </w:p>
        </w:tc>
        <w:tc>
          <w:tcPr>
            <w:tcW w:w="1134" w:type="dxa"/>
            <w:vMerge w:val="restart"/>
          </w:tcPr>
          <w:p w14:paraId="50092357" w14:textId="77777777" w:rsidR="00217442" w:rsidRPr="00217442" w:rsidRDefault="00217442" w:rsidP="002B4475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  <w:p w14:paraId="35DEE0BB" w14:textId="15C79312" w:rsidR="00217442" w:rsidRPr="00217442" w:rsidRDefault="00B23961" w:rsidP="002B447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II vs. IV</w:t>
            </w:r>
          </w:p>
        </w:tc>
      </w:tr>
      <w:tr w:rsidR="00217442" w:rsidRPr="002E46BE" w14:paraId="679494A5" w14:textId="77777777" w:rsidTr="00B23961">
        <w:trPr>
          <w:trHeight w:val="804"/>
          <w:jc w:val="center"/>
        </w:trPr>
        <w:tc>
          <w:tcPr>
            <w:tcW w:w="2045" w:type="dxa"/>
            <w:vMerge/>
          </w:tcPr>
          <w:p w14:paraId="3A6A6651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vMerge/>
          </w:tcPr>
          <w:p w14:paraId="1EE4105D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  <w:vMerge/>
          </w:tcPr>
          <w:p w14:paraId="2E547895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Merge/>
          </w:tcPr>
          <w:p w14:paraId="2ED2F511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4" w:type="dxa"/>
            <w:vMerge/>
          </w:tcPr>
          <w:p w14:paraId="79A2B9D4" w14:textId="5C5B1F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38" w:type="dxa"/>
            <w:vMerge/>
          </w:tcPr>
          <w:p w14:paraId="72BFE1B7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vMerge/>
          </w:tcPr>
          <w:p w14:paraId="7D56B052" w14:textId="77777777" w:rsidR="00217442" w:rsidRPr="00217442" w:rsidRDefault="00217442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</w:p>
        </w:tc>
      </w:tr>
      <w:tr w:rsidR="00217442" w:rsidRPr="00B23961" w14:paraId="4D42CFEA" w14:textId="77777777" w:rsidTr="00B23961">
        <w:trPr>
          <w:jc w:val="center"/>
        </w:trPr>
        <w:tc>
          <w:tcPr>
            <w:tcW w:w="2045" w:type="dxa"/>
            <w:vAlign w:val="center"/>
          </w:tcPr>
          <w:p w14:paraId="4A175C93" w14:textId="77777777" w:rsidR="00217442" w:rsidRPr="00B23961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RRI [ms]</w:t>
            </w:r>
          </w:p>
        </w:tc>
        <w:tc>
          <w:tcPr>
            <w:tcW w:w="1332" w:type="dxa"/>
          </w:tcPr>
          <w:p w14:paraId="7D475D0C" w14:textId="77777777" w:rsidR="00217442" w:rsidRPr="00B23961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954.0</w:t>
            </w: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±167.3</w:t>
            </w:r>
          </w:p>
        </w:tc>
        <w:tc>
          <w:tcPr>
            <w:tcW w:w="1414" w:type="dxa"/>
          </w:tcPr>
          <w:p w14:paraId="35C999E9" w14:textId="77777777" w:rsidR="00217442" w:rsidRPr="00B23961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888.0</w:t>
            </w: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±90.0</w:t>
            </w:r>
          </w:p>
        </w:tc>
        <w:tc>
          <w:tcPr>
            <w:tcW w:w="846" w:type="dxa"/>
          </w:tcPr>
          <w:p w14:paraId="069A72A3" w14:textId="7142649D" w:rsidR="00217442" w:rsidRPr="00B23961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0.083</w:t>
            </w:r>
          </w:p>
        </w:tc>
        <w:tc>
          <w:tcPr>
            <w:tcW w:w="1184" w:type="dxa"/>
          </w:tcPr>
          <w:p w14:paraId="12223F90" w14:textId="5FF74F75" w:rsidR="00217442" w:rsidRPr="00B23961" w:rsidRDefault="001B2A2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909.1±141.0</w:t>
            </w:r>
          </w:p>
        </w:tc>
        <w:tc>
          <w:tcPr>
            <w:tcW w:w="1538" w:type="dxa"/>
          </w:tcPr>
          <w:p w14:paraId="46ED2877" w14:textId="0BC3A01A" w:rsidR="00217442" w:rsidRPr="00B23961" w:rsidRDefault="001B2A2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964.3±161.6</w:t>
            </w:r>
          </w:p>
        </w:tc>
        <w:tc>
          <w:tcPr>
            <w:tcW w:w="1134" w:type="dxa"/>
          </w:tcPr>
          <w:p w14:paraId="6B138FA5" w14:textId="75FD3E4F" w:rsidR="00217442" w:rsidRPr="00B23961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0.099</w:t>
            </w:r>
          </w:p>
        </w:tc>
      </w:tr>
      <w:tr w:rsidR="00217442" w:rsidRPr="00217442" w14:paraId="49D1C370" w14:textId="77777777" w:rsidTr="00B23961">
        <w:trPr>
          <w:jc w:val="center"/>
        </w:trPr>
        <w:tc>
          <w:tcPr>
            <w:tcW w:w="2045" w:type="dxa"/>
            <w:vAlign w:val="center"/>
          </w:tcPr>
          <w:p w14:paraId="172F1130" w14:textId="77777777" w:rsidR="00217442" w:rsidRPr="00B23961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RESP [cpm]</w:t>
            </w:r>
          </w:p>
        </w:tc>
        <w:tc>
          <w:tcPr>
            <w:tcW w:w="1332" w:type="dxa"/>
          </w:tcPr>
          <w:p w14:paraId="03B3155D" w14:textId="77777777" w:rsidR="00217442" w:rsidRPr="00B23961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14.7</w:t>
            </w: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±3.0</w:t>
            </w:r>
          </w:p>
        </w:tc>
        <w:tc>
          <w:tcPr>
            <w:tcW w:w="1414" w:type="dxa"/>
          </w:tcPr>
          <w:p w14:paraId="084749BC" w14:textId="77777777" w:rsidR="00217442" w:rsidRPr="00B23961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15.4</w:t>
            </w: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±3.6</w:t>
            </w:r>
          </w:p>
        </w:tc>
        <w:tc>
          <w:tcPr>
            <w:tcW w:w="846" w:type="dxa"/>
          </w:tcPr>
          <w:p w14:paraId="3E55B406" w14:textId="1B1ACEA7" w:rsidR="00217442" w:rsidRPr="00B23961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23961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0.481</w:t>
            </w:r>
          </w:p>
        </w:tc>
        <w:tc>
          <w:tcPr>
            <w:tcW w:w="1184" w:type="dxa"/>
          </w:tcPr>
          <w:p w14:paraId="31E46692" w14:textId="6C4AF423" w:rsidR="00217442" w:rsidRPr="00217442" w:rsidRDefault="001B2A2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B23961">
              <w:rPr>
                <w:rFonts w:ascii="Times New Roman" w:hAnsi="Times New Roman"/>
                <w:sz w:val="16"/>
                <w:szCs w:val="16"/>
                <w:lang w:val="en-US"/>
              </w:rPr>
              <w:t>14.9±4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38" w:type="dxa"/>
          </w:tcPr>
          <w:p w14:paraId="223FCE80" w14:textId="7B7BEF5E" w:rsidR="00217442" w:rsidRPr="00217442" w:rsidRDefault="001B2A2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134" w:type="dxa"/>
          </w:tcPr>
          <w:p w14:paraId="427A0DE9" w14:textId="193C0A95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923</w:t>
            </w:r>
          </w:p>
        </w:tc>
      </w:tr>
      <w:tr w:rsidR="00217442" w:rsidRPr="00217442" w14:paraId="1C244A77" w14:textId="77777777" w:rsidTr="00B23961">
        <w:trPr>
          <w:jc w:val="center"/>
        </w:trPr>
        <w:tc>
          <w:tcPr>
            <w:tcW w:w="2045" w:type="dxa"/>
            <w:vAlign w:val="center"/>
          </w:tcPr>
          <w:p w14:paraId="0F43818C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Psys [mmHg]</w:t>
            </w:r>
          </w:p>
        </w:tc>
        <w:tc>
          <w:tcPr>
            <w:tcW w:w="1332" w:type="dxa"/>
          </w:tcPr>
          <w:p w14:paraId="2BCD93E1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26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7.2</w:t>
            </w:r>
          </w:p>
        </w:tc>
        <w:tc>
          <w:tcPr>
            <w:tcW w:w="1414" w:type="dxa"/>
          </w:tcPr>
          <w:p w14:paraId="08AEE52D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20.4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4.8</w:t>
            </w:r>
          </w:p>
        </w:tc>
        <w:tc>
          <w:tcPr>
            <w:tcW w:w="846" w:type="dxa"/>
          </w:tcPr>
          <w:p w14:paraId="7CFFA262" w14:textId="6E769AA2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77</w:t>
            </w:r>
          </w:p>
        </w:tc>
        <w:tc>
          <w:tcPr>
            <w:tcW w:w="1184" w:type="dxa"/>
          </w:tcPr>
          <w:p w14:paraId="389A98EF" w14:textId="3FC6FD24" w:rsidR="00217442" w:rsidRPr="00217442" w:rsidRDefault="001B2A2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5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7.8</w:t>
            </w:r>
          </w:p>
        </w:tc>
        <w:tc>
          <w:tcPr>
            <w:tcW w:w="1538" w:type="dxa"/>
          </w:tcPr>
          <w:p w14:paraId="1DE9DB66" w14:textId="7E8771B1" w:rsidR="00217442" w:rsidRPr="00217442" w:rsidRDefault="00B23961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.0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1134" w:type="dxa"/>
          </w:tcPr>
          <w:p w14:paraId="13A2A85A" w14:textId="01D23D27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763</w:t>
            </w:r>
          </w:p>
        </w:tc>
      </w:tr>
      <w:tr w:rsidR="00217442" w:rsidRPr="00217442" w14:paraId="427AAFCB" w14:textId="77777777" w:rsidTr="00B23961">
        <w:trPr>
          <w:jc w:val="center"/>
        </w:trPr>
        <w:tc>
          <w:tcPr>
            <w:tcW w:w="2045" w:type="dxa"/>
            <w:vAlign w:val="center"/>
          </w:tcPr>
          <w:p w14:paraId="37497BDE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Pdia [mmHg]</w:t>
            </w:r>
          </w:p>
        </w:tc>
        <w:tc>
          <w:tcPr>
            <w:tcW w:w="1332" w:type="dxa"/>
          </w:tcPr>
          <w:p w14:paraId="1921B5D0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64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0.3</w:t>
            </w:r>
          </w:p>
        </w:tc>
        <w:tc>
          <w:tcPr>
            <w:tcW w:w="1414" w:type="dxa"/>
          </w:tcPr>
          <w:p w14:paraId="3D48AEF3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63.8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0.2</w:t>
            </w:r>
          </w:p>
        </w:tc>
        <w:tc>
          <w:tcPr>
            <w:tcW w:w="846" w:type="dxa"/>
          </w:tcPr>
          <w:p w14:paraId="4A261C61" w14:textId="57171B02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784</w:t>
            </w:r>
          </w:p>
        </w:tc>
        <w:tc>
          <w:tcPr>
            <w:tcW w:w="1184" w:type="dxa"/>
          </w:tcPr>
          <w:p w14:paraId="286C7792" w14:textId="78513E42" w:rsidR="00217442" w:rsidRPr="00217442" w:rsidRDefault="00B23961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.4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538" w:type="dxa"/>
          </w:tcPr>
          <w:p w14:paraId="6433E6F7" w14:textId="2BFF124F" w:rsidR="00217442" w:rsidRPr="00217442" w:rsidRDefault="00B23961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63.2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1134" w:type="dxa"/>
          </w:tcPr>
          <w:p w14:paraId="2EAE6A95" w14:textId="620A66C0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314</w:t>
            </w:r>
          </w:p>
        </w:tc>
      </w:tr>
      <w:tr w:rsidR="00217442" w:rsidRPr="00217442" w14:paraId="3DF89ED0" w14:textId="77777777" w:rsidTr="00B23961">
        <w:trPr>
          <w:jc w:val="center"/>
        </w:trPr>
        <w:tc>
          <w:tcPr>
            <w:tcW w:w="2045" w:type="dxa"/>
            <w:vAlign w:val="center"/>
          </w:tcPr>
          <w:p w14:paraId="77B6E65E" w14:textId="7777777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I-CV [%]</w:t>
            </w:r>
          </w:p>
        </w:tc>
        <w:tc>
          <w:tcPr>
            <w:tcW w:w="1332" w:type="dxa"/>
          </w:tcPr>
          <w:p w14:paraId="3EB0AC5E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.6</w:t>
            </w:r>
          </w:p>
        </w:tc>
        <w:tc>
          <w:tcPr>
            <w:tcW w:w="1414" w:type="dxa"/>
          </w:tcPr>
          <w:p w14:paraId="1AD174AF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.7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46" w:type="dxa"/>
          </w:tcPr>
          <w:p w14:paraId="4597298E" w14:textId="2C73F3C5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22</w:t>
            </w:r>
          </w:p>
        </w:tc>
        <w:tc>
          <w:tcPr>
            <w:tcW w:w="1184" w:type="dxa"/>
          </w:tcPr>
          <w:p w14:paraId="70760B94" w14:textId="22E9C0F2" w:rsidR="00217442" w:rsidRPr="00217442" w:rsidRDefault="00B23961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1538" w:type="dxa"/>
          </w:tcPr>
          <w:p w14:paraId="7BA71AD5" w14:textId="2F791688" w:rsidR="00217442" w:rsidRPr="00217442" w:rsidRDefault="00B23961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134" w:type="dxa"/>
          </w:tcPr>
          <w:p w14:paraId="2D681678" w14:textId="1D01CC8C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471</w:t>
            </w:r>
          </w:p>
        </w:tc>
      </w:tr>
      <w:tr w:rsidR="00217442" w:rsidRPr="00217442" w14:paraId="4164E644" w14:textId="77777777" w:rsidTr="00B23961">
        <w:trPr>
          <w:jc w:val="center"/>
        </w:trPr>
        <w:tc>
          <w:tcPr>
            <w:tcW w:w="2045" w:type="dxa"/>
            <w:vAlign w:val="center"/>
          </w:tcPr>
          <w:p w14:paraId="05F1615D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I-SD [ms]</w:t>
            </w:r>
          </w:p>
        </w:tc>
        <w:tc>
          <w:tcPr>
            <w:tcW w:w="1332" w:type="dxa"/>
          </w:tcPr>
          <w:p w14:paraId="1830F16C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2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7.6</w:t>
            </w:r>
          </w:p>
        </w:tc>
        <w:tc>
          <w:tcPr>
            <w:tcW w:w="1414" w:type="dxa"/>
          </w:tcPr>
          <w:p w14:paraId="28AA7E66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2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1.4</w:t>
            </w:r>
          </w:p>
        </w:tc>
        <w:tc>
          <w:tcPr>
            <w:tcW w:w="846" w:type="dxa"/>
          </w:tcPr>
          <w:p w14:paraId="5BCA905B" w14:textId="775B9073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12</w:t>
            </w:r>
          </w:p>
        </w:tc>
        <w:tc>
          <w:tcPr>
            <w:tcW w:w="1184" w:type="dxa"/>
          </w:tcPr>
          <w:p w14:paraId="2FBFD171" w14:textId="4C18CA3A" w:rsidR="00217442" w:rsidRPr="00217442" w:rsidRDefault="00B23961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8.7</w:t>
            </w:r>
          </w:p>
        </w:tc>
        <w:tc>
          <w:tcPr>
            <w:tcW w:w="1538" w:type="dxa"/>
          </w:tcPr>
          <w:p w14:paraId="6CD2B357" w14:textId="11C37ADD" w:rsidR="00217442" w:rsidRPr="00217442" w:rsidRDefault="00B23961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3.0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3.7</w:t>
            </w:r>
          </w:p>
        </w:tc>
        <w:tc>
          <w:tcPr>
            <w:tcW w:w="1134" w:type="dxa"/>
          </w:tcPr>
          <w:p w14:paraId="71B81D10" w14:textId="305C99B8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334</w:t>
            </w:r>
          </w:p>
        </w:tc>
      </w:tr>
      <w:tr w:rsidR="00217442" w:rsidRPr="00217442" w14:paraId="610F748C" w14:textId="77777777" w:rsidTr="00B23961">
        <w:trPr>
          <w:jc w:val="center"/>
        </w:trPr>
        <w:tc>
          <w:tcPr>
            <w:tcW w:w="2045" w:type="dxa"/>
            <w:vAlign w:val="center"/>
          </w:tcPr>
          <w:p w14:paraId="56E28642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MSSD [ms]</w:t>
            </w:r>
          </w:p>
        </w:tc>
        <w:tc>
          <w:tcPr>
            <w:tcW w:w="1332" w:type="dxa"/>
          </w:tcPr>
          <w:p w14:paraId="4B457DB9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1.0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31.5</w:t>
            </w:r>
          </w:p>
        </w:tc>
        <w:tc>
          <w:tcPr>
            <w:tcW w:w="1414" w:type="dxa"/>
          </w:tcPr>
          <w:p w14:paraId="43F503B0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2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5.6</w:t>
            </w:r>
          </w:p>
        </w:tc>
        <w:tc>
          <w:tcPr>
            <w:tcW w:w="846" w:type="dxa"/>
          </w:tcPr>
          <w:p w14:paraId="70076B6E" w14:textId="0EC17B59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59</w:t>
            </w:r>
          </w:p>
        </w:tc>
        <w:tc>
          <w:tcPr>
            <w:tcW w:w="1184" w:type="dxa"/>
          </w:tcPr>
          <w:p w14:paraId="299B5CD7" w14:textId="5F7E525D" w:rsidR="00217442" w:rsidRPr="00217442" w:rsidRDefault="00B23961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8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3.2</w:t>
            </w:r>
          </w:p>
        </w:tc>
        <w:tc>
          <w:tcPr>
            <w:tcW w:w="1538" w:type="dxa"/>
          </w:tcPr>
          <w:p w14:paraId="48457F25" w14:textId="3877AD07" w:rsidR="00217442" w:rsidRPr="00217442" w:rsidRDefault="00B23961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2.8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6.6</w:t>
            </w:r>
          </w:p>
        </w:tc>
        <w:tc>
          <w:tcPr>
            <w:tcW w:w="1134" w:type="dxa"/>
          </w:tcPr>
          <w:p w14:paraId="1112119A" w14:textId="623A6391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28</w:t>
            </w:r>
          </w:p>
        </w:tc>
      </w:tr>
      <w:tr w:rsidR="00217442" w:rsidRPr="00217442" w14:paraId="5DDCAB85" w14:textId="77777777" w:rsidTr="00B23961">
        <w:trPr>
          <w:jc w:val="center"/>
        </w:trPr>
        <w:tc>
          <w:tcPr>
            <w:tcW w:w="2045" w:type="dxa"/>
            <w:vAlign w:val="center"/>
          </w:tcPr>
          <w:p w14:paraId="28F6F75A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RRI-LF-powers [ms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1332" w:type="dxa"/>
          </w:tcPr>
          <w:p w14:paraId="257BFF07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919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353.2</w:t>
            </w:r>
          </w:p>
        </w:tc>
        <w:tc>
          <w:tcPr>
            <w:tcW w:w="1414" w:type="dxa"/>
          </w:tcPr>
          <w:p w14:paraId="20F38663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080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151.7</w:t>
            </w:r>
          </w:p>
        </w:tc>
        <w:tc>
          <w:tcPr>
            <w:tcW w:w="846" w:type="dxa"/>
          </w:tcPr>
          <w:p w14:paraId="1AD7E270" w14:textId="2FA5CAA4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30</w:t>
            </w:r>
          </w:p>
        </w:tc>
        <w:tc>
          <w:tcPr>
            <w:tcW w:w="1184" w:type="dxa"/>
          </w:tcPr>
          <w:p w14:paraId="39774B72" w14:textId="2E8C3825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4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417.1</w:t>
            </w:r>
          </w:p>
        </w:tc>
        <w:tc>
          <w:tcPr>
            <w:tcW w:w="1538" w:type="dxa"/>
          </w:tcPr>
          <w:p w14:paraId="30963932" w14:textId="37A0489A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763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829.2</w:t>
            </w:r>
          </w:p>
        </w:tc>
        <w:tc>
          <w:tcPr>
            <w:tcW w:w="1134" w:type="dxa"/>
          </w:tcPr>
          <w:p w14:paraId="35037228" w14:textId="111CDBD8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48</w:t>
            </w:r>
          </w:p>
        </w:tc>
      </w:tr>
      <w:tr w:rsidR="00217442" w:rsidRPr="00217442" w14:paraId="01021920" w14:textId="77777777" w:rsidTr="00B23961">
        <w:trPr>
          <w:jc w:val="center"/>
        </w:trPr>
        <w:tc>
          <w:tcPr>
            <w:tcW w:w="2045" w:type="dxa"/>
            <w:vAlign w:val="center"/>
          </w:tcPr>
          <w:p w14:paraId="75ACF324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RRI-HF-powers [ms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1332" w:type="dxa"/>
          </w:tcPr>
          <w:p w14:paraId="06F8A684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175.2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253.9</w:t>
            </w:r>
          </w:p>
        </w:tc>
        <w:tc>
          <w:tcPr>
            <w:tcW w:w="1414" w:type="dxa"/>
          </w:tcPr>
          <w:p w14:paraId="0C18C1F1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913.0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097.2</w:t>
            </w:r>
          </w:p>
        </w:tc>
        <w:tc>
          <w:tcPr>
            <w:tcW w:w="846" w:type="dxa"/>
          </w:tcPr>
          <w:p w14:paraId="69D06C50" w14:textId="065BD018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360</w:t>
            </w:r>
          </w:p>
        </w:tc>
        <w:tc>
          <w:tcPr>
            <w:tcW w:w="1184" w:type="dxa"/>
          </w:tcPr>
          <w:p w14:paraId="2CD4DF91" w14:textId="0EF2D2D2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5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371.6</w:t>
            </w:r>
          </w:p>
        </w:tc>
        <w:tc>
          <w:tcPr>
            <w:tcW w:w="1538" w:type="dxa"/>
          </w:tcPr>
          <w:p w14:paraId="7D918D2C" w14:textId="1A2F1CA1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177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044.9</w:t>
            </w:r>
          </w:p>
        </w:tc>
        <w:tc>
          <w:tcPr>
            <w:tcW w:w="1134" w:type="dxa"/>
          </w:tcPr>
          <w:p w14:paraId="7283AEFB" w14:textId="38030A4A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22</w:t>
            </w:r>
          </w:p>
        </w:tc>
      </w:tr>
      <w:tr w:rsidR="00217442" w:rsidRPr="00217442" w14:paraId="30E07776" w14:textId="77777777" w:rsidTr="00B23961">
        <w:trPr>
          <w:jc w:val="center"/>
        </w:trPr>
        <w:tc>
          <w:tcPr>
            <w:tcW w:w="2045" w:type="dxa"/>
            <w:vAlign w:val="center"/>
          </w:tcPr>
          <w:p w14:paraId="488A7ED2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RRI-total-powers [ms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1332" w:type="dxa"/>
          </w:tcPr>
          <w:p w14:paraId="04301FDA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3094.3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3264.6</w:t>
            </w:r>
          </w:p>
        </w:tc>
        <w:tc>
          <w:tcPr>
            <w:tcW w:w="1414" w:type="dxa"/>
          </w:tcPr>
          <w:p w14:paraId="454299CE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993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2118.8</w:t>
            </w:r>
          </w:p>
        </w:tc>
        <w:tc>
          <w:tcPr>
            <w:tcW w:w="846" w:type="dxa"/>
          </w:tcPr>
          <w:p w14:paraId="303C6156" w14:textId="0B4AEC62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086</w:t>
            </w:r>
          </w:p>
        </w:tc>
        <w:tc>
          <w:tcPr>
            <w:tcW w:w="1184" w:type="dxa"/>
          </w:tcPr>
          <w:p w14:paraId="271342BD" w14:textId="5DE42377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70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575.2</w:t>
            </w:r>
          </w:p>
        </w:tc>
        <w:tc>
          <w:tcPr>
            <w:tcW w:w="1538" w:type="dxa"/>
          </w:tcPr>
          <w:p w14:paraId="28F40A67" w14:textId="554AC345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2941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2411.8</w:t>
            </w:r>
          </w:p>
        </w:tc>
        <w:tc>
          <w:tcPr>
            <w:tcW w:w="1134" w:type="dxa"/>
          </w:tcPr>
          <w:p w14:paraId="6E22C2B3" w14:textId="09AE7E63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71</w:t>
            </w:r>
          </w:p>
        </w:tc>
      </w:tr>
      <w:tr w:rsidR="00217442" w:rsidRPr="00217442" w14:paraId="3E5B3A3F" w14:textId="77777777" w:rsidTr="00B23961">
        <w:trPr>
          <w:jc w:val="center"/>
        </w:trPr>
        <w:tc>
          <w:tcPr>
            <w:tcW w:w="2045" w:type="dxa"/>
            <w:vAlign w:val="center"/>
          </w:tcPr>
          <w:p w14:paraId="2E53BAB7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RRI-LFnu-powers </w:t>
            </w:r>
            <w:r w:rsidRPr="0021744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[%]</w:t>
            </w:r>
          </w:p>
        </w:tc>
        <w:tc>
          <w:tcPr>
            <w:tcW w:w="1332" w:type="dxa"/>
          </w:tcPr>
          <w:p w14:paraId="5D2ED7F2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60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9.6</w:t>
            </w:r>
          </w:p>
        </w:tc>
        <w:tc>
          <w:tcPr>
            <w:tcW w:w="1414" w:type="dxa"/>
          </w:tcPr>
          <w:p w14:paraId="691F341B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4.7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2.2</w:t>
            </w:r>
          </w:p>
        </w:tc>
        <w:tc>
          <w:tcPr>
            <w:tcW w:w="846" w:type="dxa"/>
          </w:tcPr>
          <w:p w14:paraId="133E3A30" w14:textId="545B1FE7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30</w:t>
            </w:r>
          </w:p>
        </w:tc>
        <w:tc>
          <w:tcPr>
            <w:tcW w:w="1184" w:type="dxa"/>
          </w:tcPr>
          <w:p w14:paraId="6D1EDDCD" w14:textId="7DCFDABE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3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1538" w:type="dxa"/>
          </w:tcPr>
          <w:p w14:paraId="542FF430" w14:textId="272B2049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57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7.8</w:t>
            </w:r>
          </w:p>
        </w:tc>
        <w:tc>
          <w:tcPr>
            <w:tcW w:w="1134" w:type="dxa"/>
          </w:tcPr>
          <w:p w14:paraId="3EAC2CEA" w14:textId="5BD3AB8F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419</w:t>
            </w:r>
          </w:p>
        </w:tc>
      </w:tr>
      <w:tr w:rsidR="00217442" w:rsidRPr="00217442" w14:paraId="6BB63888" w14:textId="77777777" w:rsidTr="00B23961">
        <w:trPr>
          <w:jc w:val="center"/>
        </w:trPr>
        <w:tc>
          <w:tcPr>
            <w:tcW w:w="2045" w:type="dxa"/>
            <w:vAlign w:val="center"/>
          </w:tcPr>
          <w:p w14:paraId="4CD65322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/>
              </w:rPr>
              <w:t>RRI-HFnu-power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s </w:t>
            </w:r>
            <w:r w:rsidRPr="0021744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[%]</w:t>
            </w:r>
          </w:p>
        </w:tc>
        <w:tc>
          <w:tcPr>
            <w:tcW w:w="1332" w:type="dxa"/>
          </w:tcPr>
          <w:p w14:paraId="55402DCB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39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9.6</w:t>
            </w:r>
          </w:p>
        </w:tc>
        <w:tc>
          <w:tcPr>
            <w:tcW w:w="1414" w:type="dxa"/>
          </w:tcPr>
          <w:p w14:paraId="1A29BAE9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5.3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2.2</w:t>
            </w:r>
          </w:p>
        </w:tc>
        <w:tc>
          <w:tcPr>
            <w:tcW w:w="846" w:type="dxa"/>
          </w:tcPr>
          <w:p w14:paraId="3B59195D" w14:textId="46E3B284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230</w:t>
            </w:r>
          </w:p>
        </w:tc>
        <w:tc>
          <w:tcPr>
            <w:tcW w:w="1184" w:type="dxa"/>
          </w:tcPr>
          <w:p w14:paraId="4DF44147" w14:textId="7297B20F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7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1538" w:type="dxa"/>
          </w:tcPr>
          <w:p w14:paraId="2E792952" w14:textId="384072A0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9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7.8</w:t>
            </w:r>
          </w:p>
        </w:tc>
        <w:tc>
          <w:tcPr>
            <w:tcW w:w="1134" w:type="dxa"/>
          </w:tcPr>
          <w:p w14:paraId="3B5E22A3" w14:textId="740B369A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419</w:t>
            </w:r>
          </w:p>
        </w:tc>
      </w:tr>
      <w:tr w:rsidR="00217442" w:rsidRPr="00217442" w14:paraId="615E6F92" w14:textId="77777777" w:rsidTr="00B23961">
        <w:trPr>
          <w:jc w:val="center"/>
        </w:trPr>
        <w:tc>
          <w:tcPr>
            <w:tcW w:w="2045" w:type="dxa"/>
            <w:vAlign w:val="center"/>
          </w:tcPr>
          <w:p w14:paraId="48A3B08B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RI-LF/HF-ratio</w:t>
            </w:r>
          </w:p>
        </w:tc>
        <w:tc>
          <w:tcPr>
            <w:tcW w:w="1332" w:type="dxa"/>
          </w:tcPr>
          <w:p w14:paraId="4AB89724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.2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5.6</w:t>
            </w:r>
          </w:p>
        </w:tc>
        <w:tc>
          <w:tcPr>
            <w:tcW w:w="1414" w:type="dxa"/>
          </w:tcPr>
          <w:p w14:paraId="268B2755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.8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1.4</w:t>
            </w:r>
          </w:p>
        </w:tc>
        <w:tc>
          <w:tcPr>
            <w:tcW w:w="846" w:type="dxa"/>
          </w:tcPr>
          <w:p w14:paraId="77081BCF" w14:textId="28444460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176</w:t>
            </w:r>
          </w:p>
        </w:tc>
        <w:tc>
          <w:tcPr>
            <w:tcW w:w="1184" w:type="dxa"/>
          </w:tcPr>
          <w:p w14:paraId="4370A6E5" w14:textId="493DD294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1538" w:type="dxa"/>
          </w:tcPr>
          <w:p w14:paraId="53BF6FD0" w14:textId="05E8CCF1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2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134" w:type="dxa"/>
          </w:tcPr>
          <w:p w14:paraId="7A432676" w14:textId="33567D15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629</w:t>
            </w:r>
          </w:p>
        </w:tc>
      </w:tr>
      <w:tr w:rsidR="00217442" w:rsidRPr="00217442" w14:paraId="430B7168" w14:textId="77777777" w:rsidTr="00B23961">
        <w:trPr>
          <w:jc w:val="center"/>
        </w:trPr>
        <w:tc>
          <w:tcPr>
            <w:tcW w:w="2045" w:type="dxa"/>
            <w:vAlign w:val="center"/>
          </w:tcPr>
          <w:p w14:paraId="7EEB1152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Psys-LF-powers [mmHg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32" w:type="dxa"/>
          </w:tcPr>
          <w:p w14:paraId="1B047C77" w14:textId="77777777" w:rsidR="00217442" w:rsidRPr="009262FB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9262FB"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  <w:t>16.6</w:t>
            </w:r>
            <w:r w:rsidRPr="009262FB">
              <w:rPr>
                <w:rFonts w:ascii="Times New Roman" w:hAnsi="Times New Roman"/>
                <w:b/>
                <w:sz w:val="16"/>
                <w:szCs w:val="16"/>
              </w:rPr>
              <w:t>±10.9</w:t>
            </w:r>
          </w:p>
        </w:tc>
        <w:tc>
          <w:tcPr>
            <w:tcW w:w="1414" w:type="dxa"/>
          </w:tcPr>
          <w:p w14:paraId="16279682" w14:textId="77777777" w:rsidR="00217442" w:rsidRPr="009262FB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9262FB"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  <w:t>11.1</w:t>
            </w:r>
            <w:r w:rsidRPr="009262FB">
              <w:rPr>
                <w:rFonts w:ascii="Times New Roman" w:hAnsi="Times New Roman"/>
                <w:b/>
                <w:sz w:val="16"/>
                <w:szCs w:val="16"/>
              </w:rPr>
              <w:t>±7.4</w:t>
            </w:r>
          </w:p>
        </w:tc>
        <w:tc>
          <w:tcPr>
            <w:tcW w:w="846" w:type="dxa"/>
          </w:tcPr>
          <w:p w14:paraId="1791D746" w14:textId="5DFFE938" w:rsidR="00217442" w:rsidRPr="009262FB" w:rsidRDefault="00217442" w:rsidP="0021744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262FB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1184" w:type="dxa"/>
          </w:tcPr>
          <w:p w14:paraId="07C5B253" w14:textId="0D57A350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1538" w:type="dxa"/>
          </w:tcPr>
          <w:p w14:paraId="4656DD5D" w14:textId="28D3B89C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3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1134" w:type="dxa"/>
          </w:tcPr>
          <w:p w14:paraId="6E7772F9" w14:textId="4B6E75FD" w:rsidR="00217442" w:rsidRPr="002B4475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bCs/>
                <w:sz w:val="16"/>
                <w:szCs w:val="16"/>
                <w:lang w:eastAsia="zh-CN"/>
              </w:rPr>
            </w:pPr>
            <w:r w:rsidRPr="002B4475">
              <w:rPr>
                <w:rFonts w:ascii="Times New Roman" w:eastAsiaTheme="minorEastAsia" w:hAnsi="Times New Roman"/>
                <w:bCs/>
                <w:sz w:val="16"/>
                <w:szCs w:val="16"/>
                <w:lang w:eastAsia="zh-CN"/>
              </w:rPr>
              <w:t>0.376</w:t>
            </w:r>
          </w:p>
        </w:tc>
      </w:tr>
      <w:tr w:rsidR="00217442" w:rsidRPr="00217442" w14:paraId="00828B1B" w14:textId="77777777" w:rsidTr="00B23961">
        <w:trPr>
          <w:jc w:val="center"/>
        </w:trPr>
        <w:tc>
          <w:tcPr>
            <w:tcW w:w="2045" w:type="dxa"/>
            <w:vAlign w:val="center"/>
          </w:tcPr>
          <w:p w14:paraId="290A8D68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Psys-HF-powers [mmHg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32" w:type="dxa"/>
          </w:tcPr>
          <w:p w14:paraId="14DF9478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.2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3.3</w:t>
            </w:r>
          </w:p>
        </w:tc>
        <w:tc>
          <w:tcPr>
            <w:tcW w:w="1414" w:type="dxa"/>
          </w:tcPr>
          <w:p w14:paraId="604F7038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3.8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3.1</w:t>
            </w:r>
          </w:p>
        </w:tc>
        <w:tc>
          <w:tcPr>
            <w:tcW w:w="846" w:type="dxa"/>
          </w:tcPr>
          <w:p w14:paraId="7B2C671D" w14:textId="3DA2FB16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515</w:t>
            </w:r>
          </w:p>
        </w:tc>
        <w:tc>
          <w:tcPr>
            <w:tcW w:w="1184" w:type="dxa"/>
          </w:tcPr>
          <w:p w14:paraId="62911020" w14:textId="06BAC0C9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538" w:type="dxa"/>
          </w:tcPr>
          <w:p w14:paraId="72247829" w14:textId="1C19B494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.1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134" w:type="dxa"/>
          </w:tcPr>
          <w:p w14:paraId="6CAA3DDD" w14:textId="517680F6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0.936</w:t>
            </w:r>
          </w:p>
        </w:tc>
      </w:tr>
      <w:tr w:rsidR="00217442" w:rsidRPr="00217442" w14:paraId="35B44342" w14:textId="77777777" w:rsidTr="00B23961">
        <w:trPr>
          <w:jc w:val="center"/>
        </w:trPr>
        <w:tc>
          <w:tcPr>
            <w:tcW w:w="2045" w:type="dxa"/>
            <w:vAlign w:val="center"/>
          </w:tcPr>
          <w:p w14:paraId="2B1F355F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1744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RS [ms/mmHg]</w:t>
            </w:r>
          </w:p>
        </w:tc>
        <w:tc>
          <w:tcPr>
            <w:tcW w:w="1332" w:type="dxa"/>
          </w:tcPr>
          <w:p w14:paraId="674F3795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0.3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4.9</w:t>
            </w:r>
          </w:p>
        </w:tc>
        <w:tc>
          <w:tcPr>
            <w:tcW w:w="1414" w:type="dxa"/>
          </w:tcPr>
          <w:p w14:paraId="65142BB3" w14:textId="77777777" w:rsidR="00217442" w:rsidRPr="00217442" w:rsidRDefault="00217442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10.6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6.9</w:t>
            </w:r>
          </w:p>
        </w:tc>
        <w:tc>
          <w:tcPr>
            <w:tcW w:w="846" w:type="dxa"/>
          </w:tcPr>
          <w:p w14:paraId="57857CD4" w14:textId="30874A7E" w:rsidR="00217442" w:rsidRPr="00217442" w:rsidRDefault="00217442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17442"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0.583</w:t>
            </w:r>
          </w:p>
        </w:tc>
        <w:tc>
          <w:tcPr>
            <w:tcW w:w="1184" w:type="dxa"/>
          </w:tcPr>
          <w:p w14:paraId="51DD6F02" w14:textId="29684DA0" w:rsidR="00217442" w:rsidRPr="00217442" w:rsidRDefault="00A7674F" w:rsidP="0021744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1538" w:type="dxa"/>
          </w:tcPr>
          <w:p w14:paraId="36F878AB" w14:textId="59165A5C" w:rsidR="00217442" w:rsidRPr="00217442" w:rsidRDefault="00A7674F" w:rsidP="00217442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11.3</w:t>
            </w:r>
            <w:r w:rsidRPr="00217442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14:paraId="55A2E831" w14:textId="4A633155" w:rsidR="00217442" w:rsidRPr="00217442" w:rsidRDefault="002B4475" w:rsidP="002B4475">
            <w:pPr>
              <w:spacing w:after="0" w:line="360" w:lineRule="auto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  <w:t>0.140</w:t>
            </w:r>
          </w:p>
        </w:tc>
      </w:tr>
    </w:tbl>
    <w:p w14:paraId="5F8505C1" w14:textId="77777777" w:rsidR="005F2B18" w:rsidRDefault="005F2B18" w:rsidP="00217442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RRI: RR-interval; RESP: respiratory frequency; BPsys: systolic blood pressure; BPdia: diastolic blood pressure; CV: coefficient of variation; SD: standard deviation; RMSSD: square root of mean squared differences of successive RR intervals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;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LF: low frequency; HF: high frequency; nu: normalized unit; BRS: baroreflex sensitivity.</w:t>
      </w:r>
    </w:p>
    <w:p w14:paraId="0D3AA198" w14:textId="77777777" w:rsidR="005F2B18" w:rsidRPr="008C2B75" w:rsidRDefault="005F2B18" w:rsidP="00217442">
      <w:pPr>
        <w:spacing w:after="0" w:line="360" w:lineRule="auto"/>
        <w:rPr>
          <w:rFonts w:ascii="Times New Roman" w:eastAsiaTheme="minorEastAsia" w:hAnsi="Times New Roman"/>
          <w:color w:val="000000" w:themeColor="text1"/>
          <w:sz w:val="20"/>
          <w:szCs w:val="20"/>
          <w:lang w:val="en-US" w:eastAsia="zh-CN"/>
        </w:rPr>
      </w:pPr>
      <w:r>
        <w:rPr>
          <w:rFonts w:ascii="Times New Roman" w:eastAsiaTheme="minorEastAsia" w:hAnsi="Times New Roman" w:hint="eastAsia"/>
          <w:color w:val="000000" w:themeColor="text1"/>
          <w:sz w:val="20"/>
          <w:szCs w:val="20"/>
          <w:lang w:val="en-US" w:eastAsia="zh-CN"/>
        </w:rPr>
        <w:t>A</w:t>
      </w:r>
      <w:r>
        <w:rPr>
          <w:rFonts w:ascii="Times New Roman" w:eastAsiaTheme="minorEastAsia" w:hAnsi="Times New Roman"/>
          <w:color w:val="000000" w:themeColor="text1"/>
          <w:sz w:val="20"/>
          <w:szCs w:val="20"/>
          <w:lang w:val="en-US" w:eastAsia="zh-CN"/>
        </w:rPr>
        <w:t>mong the healthy controls, autonomic parameters did not differ between women and men. Among TBI patients, BPsys-LF-powers were significantly lower in TBI women than in TBI men.</w:t>
      </w:r>
    </w:p>
    <w:p w14:paraId="25E139F9" w14:textId="4B48B77B" w:rsidR="00746BFF" w:rsidRPr="001B12D3" w:rsidRDefault="00746BFF" w:rsidP="00217442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>Supplementary t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able </w:t>
      </w:r>
      <w:r w:rsidR="005F2B18">
        <w:rPr>
          <w:rFonts w:ascii="Times New Roman" w:hAnsi="Times New Roman"/>
          <w:sz w:val="20"/>
          <w:szCs w:val="20"/>
          <w:lang w:val="en-US"/>
        </w:rPr>
        <w:t>2</w:t>
      </w:r>
      <w:r w:rsidR="00790A83">
        <w:rPr>
          <w:rFonts w:ascii="Times New Roman" w:hAnsi="Times New Roman"/>
          <w:sz w:val="20"/>
          <w:szCs w:val="20"/>
          <w:lang w:val="en-US"/>
        </w:rPr>
        <w:t xml:space="preserve">. Comparisons of </w:t>
      </w:r>
      <w:r w:rsidRPr="001B12D3">
        <w:rPr>
          <w:rFonts w:ascii="Times New Roman" w:hAnsi="Times New Roman"/>
          <w:sz w:val="20"/>
          <w:szCs w:val="20"/>
          <w:lang w:val="en-US"/>
        </w:rPr>
        <w:t xml:space="preserve">cognitive parameters between </w:t>
      </w:r>
      <w:r w:rsidR="00790A83">
        <w:rPr>
          <w:rFonts w:ascii="Times New Roman" w:hAnsi="Times New Roman"/>
          <w:sz w:val="20"/>
          <w:szCs w:val="20"/>
          <w:lang w:val="en-US"/>
        </w:rPr>
        <w:t>subgroups of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B12D3">
        <w:rPr>
          <w:rFonts w:ascii="Times New Roman" w:hAnsi="Times New Roman"/>
          <w:sz w:val="20"/>
          <w:szCs w:val="20"/>
          <w:lang w:val="en-US"/>
        </w:rPr>
        <w:t>patients</w:t>
      </w:r>
      <w:r>
        <w:rPr>
          <w:rFonts w:ascii="Times New Roman" w:hAnsi="Times New Roman"/>
          <w:sz w:val="20"/>
          <w:szCs w:val="20"/>
          <w:lang w:val="en-US"/>
        </w:rPr>
        <w:t xml:space="preserve"> with a history of traumatic brain injury (TBI)</w:t>
      </w:r>
      <w:r w:rsidRPr="001B12D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a7"/>
        <w:tblW w:w="9498" w:type="dxa"/>
        <w:tblInd w:w="-5" w:type="dxa"/>
        <w:tblLook w:val="04A0" w:firstRow="1" w:lastRow="0" w:firstColumn="1" w:lastColumn="0" w:noHBand="0" w:noVBand="1"/>
      </w:tblPr>
      <w:tblGrid>
        <w:gridCol w:w="1247"/>
        <w:gridCol w:w="1305"/>
        <w:gridCol w:w="1417"/>
        <w:gridCol w:w="1276"/>
        <w:gridCol w:w="1276"/>
        <w:gridCol w:w="1843"/>
        <w:gridCol w:w="1134"/>
      </w:tblGrid>
      <w:tr w:rsidR="00790A83" w:rsidRPr="002E46BE" w14:paraId="64C508F1" w14:textId="77777777" w:rsidTr="00B23961">
        <w:trPr>
          <w:trHeight w:val="1195"/>
        </w:trPr>
        <w:tc>
          <w:tcPr>
            <w:tcW w:w="1247" w:type="dxa"/>
            <w:vMerge w:val="restart"/>
          </w:tcPr>
          <w:p w14:paraId="4C79D1E2" w14:textId="77777777" w:rsidR="00790A83" w:rsidRPr="009A6059" w:rsidRDefault="00790A83" w:rsidP="00217442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1305" w:type="dxa"/>
            <w:vMerge w:val="restart"/>
          </w:tcPr>
          <w:p w14:paraId="7875AF6D" w14:textId="39C265F0" w:rsidR="00790A83" w:rsidRP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0A83">
              <w:rPr>
                <w:rFonts w:ascii="Times New Roman" w:hAnsi="Times New Roman"/>
                <w:sz w:val="20"/>
                <w:szCs w:val="20"/>
                <w:lang w:val="en-US"/>
              </w:rPr>
              <w:t>Male post-TBI patients</w:t>
            </w:r>
          </w:p>
          <w:p w14:paraId="55D7F11E" w14:textId="32C8281B" w:rsidR="00790A83" w:rsidRP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0A83">
              <w:rPr>
                <w:rFonts w:ascii="Times New Roman" w:hAnsi="Times New Roman"/>
                <w:sz w:val="20"/>
                <w:szCs w:val="20"/>
                <w:lang w:val="en-US"/>
              </w:rPr>
              <w:t>n=64</w:t>
            </w:r>
          </w:p>
          <w:p w14:paraId="5849E3F0" w14:textId="77777777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A6059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[</w:t>
            </w:r>
            <w:r w:rsidRPr="009A605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I]</w:t>
            </w:r>
          </w:p>
        </w:tc>
        <w:tc>
          <w:tcPr>
            <w:tcW w:w="1417" w:type="dxa"/>
            <w:vMerge w:val="restart"/>
          </w:tcPr>
          <w:p w14:paraId="65D82EFD" w14:textId="77777777" w:rsid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emale post-TBI patients</w:t>
            </w:r>
          </w:p>
          <w:p w14:paraId="1EB1F13D" w14:textId="465AFEE0" w:rsidR="00790A83" w:rsidRPr="009A6059" w:rsidRDefault="00B23961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790A83" w:rsidRPr="009A6059">
              <w:rPr>
                <w:rFonts w:ascii="Times New Roman" w:hAnsi="Times New Roman"/>
                <w:sz w:val="20"/>
                <w:szCs w:val="20"/>
                <w:lang w:val="en-US"/>
              </w:rPr>
              <w:t>=22</w:t>
            </w:r>
          </w:p>
          <w:p w14:paraId="32B9DB6D" w14:textId="3188300B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9A6059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[</w:t>
            </w:r>
            <w:r w:rsidRPr="009A605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II]</w:t>
            </w:r>
          </w:p>
        </w:tc>
        <w:tc>
          <w:tcPr>
            <w:tcW w:w="1276" w:type="dxa"/>
            <w:vMerge w:val="restart"/>
          </w:tcPr>
          <w:p w14:paraId="45FEDA86" w14:textId="77777777" w:rsidR="00790A83" w:rsidRP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790A8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P-Value</w:t>
            </w:r>
          </w:p>
          <w:p w14:paraId="61BE42C2" w14:textId="636C34B1" w:rsidR="00790A83" w:rsidRPr="00790A83" w:rsidRDefault="00B23961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I vs. II</w:t>
            </w:r>
          </w:p>
        </w:tc>
        <w:tc>
          <w:tcPr>
            <w:tcW w:w="1276" w:type="dxa"/>
            <w:vMerge w:val="restart"/>
          </w:tcPr>
          <w:p w14:paraId="7FA67F49" w14:textId="44D2B032" w:rsidR="00790A83" w:rsidRP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790A83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M</w:t>
            </w:r>
            <w:r w:rsidRPr="00790A8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ild post-TBI patients</w:t>
            </w:r>
          </w:p>
          <w:p w14:paraId="316DFE4B" w14:textId="77777777" w:rsidR="00790A83" w:rsidRP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790A8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=43</w:t>
            </w:r>
          </w:p>
          <w:p w14:paraId="42F303FF" w14:textId="63C156F0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790A83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[</w:t>
            </w:r>
            <w:r w:rsidRPr="00790A8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III]</w:t>
            </w:r>
          </w:p>
        </w:tc>
        <w:tc>
          <w:tcPr>
            <w:tcW w:w="1843" w:type="dxa"/>
            <w:vMerge w:val="restart"/>
          </w:tcPr>
          <w:p w14:paraId="793BF61C" w14:textId="25ADA0F4" w:rsid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02597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Moderate or severe 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post-</w:t>
            </w:r>
            <w:r w:rsidRPr="0002597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TBI p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atients</w:t>
            </w:r>
          </w:p>
          <w:p w14:paraId="0C5D8C68" w14:textId="77777777" w:rsid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=43</w:t>
            </w:r>
          </w:p>
          <w:p w14:paraId="0FDF8EA1" w14:textId="7BE02B8C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[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IV]</w:t>
            </w:r>
          </w:p>
        </w:tc>
        <w:tc>
          <w:tcPr>
            <w:tcW w:w="1134" w:type="dxa"/>
            <w:vMerge w:val="restart"/>
          </w:tcPr>
          <w:p w14:paraId="5537356F" w14:textId="70CAEBEB" w:rsid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  <w:p w14:paraId="0E4EF907" w14:textId="6F249161" w:rsidR="00790A83" w:rsidRPr="009A6059" w:rsidRDefault="00B23961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II vs. IV</w:t>
            </w:r>
          </w:p>
        </w:tc>
      </w:tr>
      <w:tr w:rsidR="00790A83" w:rsidRPr="002E46BE" w14:paraId="46192F2C" w14:textId="77777777" w:rsidTr="00B23961">
        <w:trPr>
          <w:trHeight w:val="804"/>
        </w:trPr>
        <w:tc>
          <w:tcPr>
            <w:tcW w:w="1247" w:type="dxa"/>
            <w:vMerge/>
          </w:tcPr>
          <w:p w14:paraId="75F4F20B" w14:textId="77777777" w:rsidR="00790A83" w:rsidRP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Merge/>
          </w:tcPr>
          <w:p w14:paraId="50F690CC" w14:textId="77777777" w:rsidR="00790A83" w:rsidRP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1E1DC53E" w14:textId="77777777" w:rsidR="00790A83" w:rsidRPr="00790A83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5E1DE51" w14:textId="77777777" w:rsidR="00790A83" w:rsidRP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vMerge/>
          </w:tcPr>
          <w:p w14:paraId="77249AE9" w14:textId="5B13E916" w:rsidR="00790A83" w:rsidRPr="00790A83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vMerge/>
          </w:tcPr>
          <w:p w14:paraId="5257D01C" w14:textId="77777777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vMerge/>
          </w:tcPr>
          <w:p w14:paraId="48FE6286" w14:textId="77777777" w:rsidR="00790A83" w:rsidRPr="009A6059" w:rsidRDefault="00790A83" w:rsidP="00217442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</w:p>
        </w:tc>
      </w:tr>
      <w:tr w:rsidR="00790A83" w:rsidRPr="00B23961" w14:paraId="66F9C2A2" w14:textId="77777777" w:rsidTr="00B23961">
        <w:tc>
          <w:tcPr>
            <w:tcW w:w="1247" w:type="dxa"/>
          </w:tcPr>
          <w:p w14:paraId="4F339216" w14:textId="77777777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05" w:type="dxa"/>
          </w:tcPr>
          <w:p w14:paraId="08782D70" w14:textId="08FAF73B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31.9 ± 10.6</w:t>
            </w:r>
          </w:p>
        </w:tc>
        <w:tc>
          <w:tcPr>
            <w:tcW w:w="1417" w:type="dxa"/>
          </w:tcPr>
          <w:p w14:paraId="0573D431" w14:textId="76A0D52D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36.7 ± 10.0</w:t>
            </w:r>
          </w:p>
        </w:tc>
        <w:tc>
          <w:tcPr>
            <w:tcW w:w="1276" w:type="dxa"/>
          </w:tcPr>
          <w:p w14:paraId="444A9AAF" w14:textId="589894D7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276" w:type="dxa"/>
          </w:tcPr>
          <w:p w14:paraId="47A01F9C" w14:textId="651A7D6D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34.3 ± 12.1</w:t>
            </w:r>
          </w:p>
        </w:tc>
        <w:tc>
          <w:tcPr>
            <w:tcW w:w="1843" w:type="dxa"/>
          </w:tcPr>
          <w:p w14:paraId="64E98C45" w14:textId="73E3C65B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32.0 ± 9.5</w:t>
            </w:r>
          </w:p>
        </w:tc>
        <w:tc>
          <w:tcPr>
            <w:tcW w:w="1134" w:type="dxa"/>
          </w:tcPr>
          <w:p w14:paraId="1746538F" w14:textId="2DCB6B2B" w:rsidR="00790A83" w:rsidRPr="00B23961" w:rsidRDefault="00790A83" w:rsidP="002174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.476</w:t>
            </w:r>
          </w:p>
        </w:tc>
      </w:tr>
      <w:tr w:rsidR="002E46BE" w:rsidRPr="009A6059" w14:paraId="16373E47" w14:textId="77777777" w:rsidTr="00B23961">
        <w:tc>
          <w:tcPr>
            <w:tcW w:w="1247" w:type="dxa"/>
          </w:tcPr>
          <w:p w14:paraId="22315B9C" w14:textId="77777777" w:rsidR="002E46BE" w:rsidRPr="00B23961" w:rsidRDefault="002E46BE" w:rsidP="002E46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305" w:type="dxa"/>
          </w:tcPr>
          <w:p w14:paraId="5A9421A6" w14:textId="1AC335D4" w:rsidR="002E46BE" w:rsidRPr="00B23961" w:rsidRDefault="002E46BE" w:rsidP="002E46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29.4 ± 1.0</w:t>
            </w:r>
          </w:p>
        </w:tc>
        <w:tc>
          <w:tcPr>
            <w:tcW w:w="1417" w:type="dxa"/>
          </w:tcPr>
          <w:p w14:paraId="7FDBBD0F" w14:textId="2B3B3F48" w:rsidR="002E46BE" w:rsidRPr="00B23961" w:rsidRDefault="002E46BE" w:rsidP="002E46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29.2 ± 1.1</w:t>
            </w:r>
          </w:p>
        </w:tc>
        <w:tc>
          <w:tcPr>
            <w:tcW w:w="1276" w:type="dxa"/>
          </w:tcPr>
          <w:p w14:paraId="5EC15588" w14:textId="7092DBF0" w:rsidR="002E46BE" w:rsidRPr="00B23961" w:rsidRDefault="002E46BE" w:rsidP="002E46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3961">
              <w:rPr>
                <w:rFonts w:ascii="Times New Roman" w:hAnsi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276" w:type="dxa"/>
          </w:tcPr>
          <w:p w14:paraId="2BF0EDE6" w14:textId="0C949787" w:rsidR="002E46BE" w:rsidRPr="00B23961" w:rsidRDefault="002E46BE" w:rsidP="002E46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12D3">
              <w:rPr>
                <w:rFonts w:ascii="Times New Roman" w:hAnsi="Times New Roman"/>
                <w:sz w:val="20"/>
                <w:szCs w:val="20"/>
              </w:rPr>
              <w:t>29.4 ± 1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4E3575C" w14:textId="18EC69D5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1B12D3">
              <w:rPr>
                <w:rFonts w:ascii="Times New Roman" w:hAnsi="Times New Roman"/>
                <w:sz w:val="20"/>
                <w:szCs w:val="20"/>
              </w:rPr>
              <w:t>29.4 ± 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5FE4E3D" w14:textId="4E76E627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78</w:t>
            </w:r>
          </w:p>
        </w:tc>
      </w:tr>
      <w:tr w:rsidR="002E46BE" w:rsidRPr="009A6059" w14:paraId="0B7831CA" w14:textId="77777777" w:rsidTr="00B23961">
        <w:tc>
          <w:tcPr>
            <w:tcW w:w="1247" w:type="dxa"/>
          </w:tcPr>
          <w:p w14:paraId="605CD4E0" w14:textId="77777777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CDT</w:t>
            </w:r>
          </w:p>
        </w:tc>
        <w:tc>
          <w:tcPr>
            <w:tcW w:w="1305" w:type="dxa"/>
          </w:tcPr>
          <w:p w14:paraId="645F8039" w14:textId="59485671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1.3 ± 0.5</w:t>
            </w:r>
          </w:p>
        </w:tc>
        <w:tc>
          <w:tcPr>
            <w:tcW w:w="1417" w:type="dxa"/>
          </w:tcPr>
          <w:p w14:paraId="3EC6E54C" w14:textId="2475DCA6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1.2 ± 0.5</w:t>
            </w:r>
          </w:p>
        </w:tc>
        <w:tc>
          <w:tcPr>
            <w:tcW w:w="1276" w:type="dxa"/>
          </w:tcPr>
          <w:p w14:paraId="716BEF13" w14:textId="4D0C6C3D" w:rsidR="002E46BE" w:rsidRPr="001B12D3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1276" w:type="dxa"/>
          </w:tcPr>
          <w:p w14:paraId="6F575F3C" w14:textId="40A4D457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1B12D3">
              <w:rPr>
                <w:rFonts w:ascii="Times New Roman" w:hAnsi="Times New Roman"/>
                <w:sz w:val="20"/>
                <w:szCs w:val="20"/>
              </w:rPr>
              <w:t>1.3 ± 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5ED7DB5" w14:textId="0E72DDC8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1B12D3">
              <w:rPr>
                <w:rFonts w:ascii="Times New Roman" w:hAnsi="Times New Roman"/>
                <w:sz w:val="20"/>
                <w:szCs w:val="20"/>
              </w:rPr>
              <w:t>1.3 ± 0.5</w:t>
            </w:r>
          </w:p>
        </w:tc>
        <w:tc>
          <w:tcPr>
            <w:tcW w:w="1134" w:type="dxa"/>
          </w:tcPr>
          <w:p w14:paraId="76FD5D23" w14:textId="42683C7C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34</w:t>
            </w:r>
          </w:p>
        </w:tc>
      </w:tr>
      <w:tr w:rsidR="002E46BE" w:rsidRPr="009A6059" w14:paraId="7E4E8D5E" w14:textId="77777777" w:rsidTr="00B23961">
        <w:tc>
          <w:tcPr>
            <w:tcW w:w="1247" w:type="dxa"/>
          </w:tcPr>
          <w:p w14:paraId="1D1AD9CB" w14:textId="77777777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TMT-A (s)</w:t>
            </w:r>
          </w:p>
        </w:tc>
        <w:tc>
          <w:tcPr>
            <w:tcW w:w="1305" w:type="dxa"/>
          </w:tcPr>
          <w:p w14:paraId="2A21F832" w14:textId="7C7D1173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28.0 ± 12.3</w:t>
            </w:r>
          </w:p>
        </w:tc>
        <w:tc>
          <w:tcPr>
            <w:tcW w:w="1417" w:type="dxa"/>
          </w:tcPr>
          <w:p w14:paraId="743B5986" w14:textId="09BA5F57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29.7 ± 12.1</w:t>
            </w:r>
          </w:p>
        </w:tc>
        <w:tc>
          <w:tcPr>
            <w:tcW w:w="1276" w:type="dxa"/>
          </w:tcPr>
          <w:p w14:paraId="54E1C018" w14:textId="70A14948" w:rsidR="002E46BE" w:rsidRPr="001B12D3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0.510</w:t>
            </w:r>
          </w:p>
        </w:tc>
        <w:tc>
          <w:tcPr>
            <w:tcW w:w="1276" w:type="dxa"/>
          </w:tcPr>
          <w:p w14:paraId="23E64ED6" w14:textId="67B302C4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02166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2166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21664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2166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556B239C" w14:textId="597E137C" w:rsidR="002E46BE" w:rsidRPr="009A6059" w:rsidRDefault="002E46BE" w:rsidP="002E46BE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4A5769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3</w:t>
            </w:r>
            <w:r w:rsidRPr="004A576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0.3</w:t>
            </w:r>
            <w:r w:rsidRPr="004A5769">
              <w:rPr>
                <w:rFonts w:ascii="Times New Roman" w:hAnsi="Times New Roman"/>
                <w:sz w:val="20"/>
                <w:szCs w:val="20"/>
              </w:rPr>
              <w:t xml:space="preserve"> ± 14.3</w:t>
            </w:r>
          </w:p>
        </w:tc>
        <w:tc>
          <w:tcPr>
            <w:tcW w:w="1134" w:type="dxa"/>
          </w:tcPr>
          <w:p w14:paraId="7FB3411F" w14:textId="33E5447A" w:rsidR="002E46BE" w:rsidRPr="009A6059" w:rsidRDefault="002E46BE" w:rsidP="002E46BE">
            <w:pPr>
              <w:rPr>
                <w:rFonts w:ascii="Times New Roman" w:hAnsi="Times New Roman"/>
                <w:sz w:val="20"/>
                <w:szCs w:val="20"/>
              </w:rPr>
            </w:pPr>
            <w:r w:rsidRPr="00B933BA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0</w:t>
            </w:r>
            <w:r w:rsidRPr="00B933BA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.100</w:t>
            </w:r>
          </w:p>
        </w:tc>
      </w:tr>
      <w:tr w:rsidR="00DC6869" w:rsidRPr="009A6059" w14:paraId="3FD88A00" w14:textId="77777777" w:rsidTr="00B23961">
        <w:tc>
          <w:tcPr>
            <w:tcW w:w="1247" w:type="dxa"/>
          </w:tcPr>
          <w:p w14:paraId="26924204" w14:textId="77777777" w:rsidR="00DC6869" w:rsidRPr="009A6059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TMT-B (s)</w:t>
            </w:r>
          </w:p>
        </w:tc>
        <w:tc>
          <w:tcPr>
            <w:tcW w:w="1305" w:type="dxa"/>
          </w:tcPr>
          <w:p w14:paraId="53FB5876" w14:textId="13B5AF3B" w:rsidR="00DC6869" w:rsidRPr="009A6059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46.4 ± 21.4</w:t>
            </w:r>
          </w:p>
        </w:tc>
        <w:tc>
          <w:tcPr>
            <w:tcW w:w="1417" w:type="dxa"/>
          </w:tcPr>
          <w:p w14:paraId="6C7D8BDE" w14:textId="3313229A" w:rsidR="00DC6869" w:rsidRPr="009A6059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56.2 ± 31.5</w:t>
            </w:r>
          </w:p>
        </w:tc>
        <w:tc>
          <w:tcPr>
            <w:tcW w:w="1276" w:type="dxa"/>
          </w:tcPr>
          <w:p w14:paraId="7212BD97" w14:textId="76854949" w:rsidR="00DC6869" w:rsidRPr="00021664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 w:rsidRPr="009A6059"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1276" w:type="dxa"/>
          </w:tcPr>
          <w:p w14:paraId="276BBE28" w14:textId="0753AF80" w:rsidR="00DC6869" w:rsidRPr="009A6059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Pr="004A5769">
              <w:rPr>
                <w:rFonts w:ascii="Times New Roman" w:hAnsi="Times New Roman"/>
                <w:sz w:val="20"/>
                <w:szCs w:val="20"/>
              </w:rPr>
              <w:t xml:space="preserve">.3 ± 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4A576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6B6ADDC5" w14:textId="3080793F" w:rsidR="00DC6869" w:rsidRPr="009A6059" w:rsidRDefault="00DC6869" w:rsidP="00DC6869">
            <w:pPr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4A5769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5</w:t>
            </w:r>
            <w:r w:rsidRPr="004A576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3.4 </w:t>
            </w:r>
            <w:r w:rsidRPr="004A5769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A5769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134" w:type="dxa"/>
          </w:tcPr>
          <w:p w14:paraId="26313E77" w14:textId="7D80D794" w:rsidR="00DC6869" w:rsidRPr="009A6059" w:rsidRDefault="00DC6869" w:rsidP="00DC6869">
            <w:pPr>
              <w:rPr>
                <w:rFonts w:ascii="Times New Roman" w:hAnsi="Times New Roman"/>
                <w:sz w:val="20"/>
                <w:szCs w:val="20"/>
              </w:rPr>
            </w:pPr>
            <w:r w:rsidRPr="00B933BA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0</w:t>
            </w:r>
            <w:r w:rsidRPr="00B933BA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.076</w:t>
            </w:r>
          </w:p>
        </w:tc>
      </w:tr>
    </w:tbl>
    <w:p w14:paraId="7132ED3A" w14:textId="77777777" w:rsidR="00746BFF" w:rsidRDefault="00746BFF" w:rsidP="00217442">
      <w:pPr>
        <w:spacing w:after="0" w:line="36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MMSE: Mini-Mental State Examination; CDT: clock drawing test; TMT: Trail Making Test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.</w:t>
      </w:r>
    </w:p>
    <w:p w14:paraId="73905B13" w14:textId="77777777" w:rsidR="00746BFF" w:rsidRDefault="00746BFF" w:rsidP="00217442">
      <w:pPr>
        <w:widowControl w:val="0"/>
        <w:spacing w:after="0"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br w:type="page"/>
      </w:r>
    </w:p>
    <w:p w14:paraId="58FAD655" w14:textId="0BAA7EC0" w:rsidR="00F814FA" w:rsidRPr="00E8099C" w:rsidRDefault="00F814FA" w:rsidP="00217442">
      <w:pPr>
        <w:spacing w:after="0" w:line="36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5967F6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t</w:t>
      </w: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able </w:t>
      </w:r>
      <w:r w:rsidR="009262FB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3</w:t>
      </w: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. Correlations between values of MMSE, CDT, TMT-A, TMT-B and values of bio-signals and time-domain cardiac autonomic parameters in 64 men with a history of traumatic brain injury</w:t>
      </w:r>
    </w:p>
    <w:tbl>
      <w:tblPr>
        <w:tblW w:w="1020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5"/>
        <w:gridCol w:w="1134"/>
        <w:gridCol w:w="992"/>
        <w:gridCol w:w="992"/>
        <w:gridCol w:w="992"/>
        <w:gridCol w:w="993"/>
        <w:gridCol w:w="1134"/>
        <w:gridCol w:w="1275"/>
      </w:tblGrid>
      <w:tr w:rsidR="007D7739" w:rsidRPr="000B7CD8" w14:paraId="3F84A869" w14:textId="77777777" w:rsidTr="00963207">
        <w:trPr>
          <w:trHeight w:val="869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9FD55FE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8C650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CF17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CD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F6C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TMT-A [s]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8E01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TMT-B [s]</w:t>
            </w:r>
          </w:p>
        </w:tc>
      </w:tr>
      <w:tr w:rsidR="007D7739" w:rsidRPr="000B7CD8" w14:paraId="0B33C181" w14:textId="77777777" w:rsidTr="00963207">
        <w:trPr>
          <w:trHeight w:val="869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D9B49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B22E0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5BFA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6EA38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46427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DEA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304C" w14:textId="516BF320" w:rsidR="00F814FA" w:rsidRPr="00E24551" w:rsidRDefault="00E24551" w:rsidP="00217442">
            <w:pPr>
              <w:spacing w:after="0" w:line="48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  <w:lang w:val="en-GB"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95E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4F0E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7D7739" w:rsidRPr="000B7CD8" w14:paraId="47F9248F" w14:textId="77777777" w:rsidTr="00963207">
        <w:trPr>
          <w:trHeight w:val="869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93172D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RRI [ms]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ED04B9" w14:textId="4CD9AFA8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E1764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DAEBDA" w14:textId="3CABE1D9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 w:rsidR="00E1764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96B7FB" w14:textId="3DF818EF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912D22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0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1CCAFC" w14:textId="4C3A7FFB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0.</w:t>
            </w:r>
            <w:r w:rsidR="00912D22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6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8A4053B" w14:textId="2AAA750E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-0.</w:t>
            </w:r>
            <w:r w:rsidR="00E265B6" w:rsidRPr="000B7CD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38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7698C0E" w14:textId="45F893DD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0.00</w:t>
            </w:r>
            <w:r w:rsidR="00E265B6" w:rsidRPr="000B7CD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72EA82F" w14:textId="09A4CEBB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2</w:t>
            </w:r>
            <w:r w:rsidR="00974F4C" w:rsidRPr="000B7CD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3F70EA1" w14:textId="3060FD56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974F4C" w:rsidRPr="000B7CD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</w:tr>
      <w:tr w:rsidR="007D7739" w:rsidRPr="000B7CD8" w14:paraId="625298F2" w14:textId="77777777" w:rsidTr="00963207">
        <w:trPr>
          <w:trHeight w:val="869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BFC5545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/>
              </w:rPr>
              <w:t>RESP [cpm]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5A60114E" w14:textId="622C3676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-0.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2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284C3FD" w14:textId="67F94D7A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5F94E8" w14:textId="64018A15" w:rsidR="00F814FA" w:rsidRPr="006B61A9" w:rsidRDefault="00912D22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.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E05383" w14:textId="109FC172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912D22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F08A27" w14:textId="44420995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="0030273C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5F0D188" w14:textId="4B755708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30273C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A346AA" w14:textId="7E2171DB" w:rsidR="00F814FA" w:rsidRPr="000B7CD8" w:rsidRDefault="00A76689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F814FA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CDAD60E" w14:textId="1AA76D8E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A76689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7D7739" w:rsidRPr="00F00B0E" w14:paraId="26079115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5C26F28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Psys [mmHg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F2F12F1" w14:textId="165AC7AD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69758" w14:textId="188276EE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8E51C" w14:textId="25FE2F05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1A2A5B" w14:textId="79F7B339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992" w:type="dxa"/>
            <w:vAlign w:val="center"/>
          </w:tcPr>
          <w:p w14:paraId="62D7ADF6" w14:textId="273EBD17" w:rsidR="00F814FA" w:rsidRPr="00F00B0E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E265B6"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93" w:type="dxa"/>
            <w:vAlign w:val="center"/>
          </w:tcPr>
          <w:p w14:paraId="0739AC75" w14:textId="68BE311D" w:rsidR="00F814FA" w:rsidRPr="00F00B0E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E265B6"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1134" w:type="dxa"/>
            <w:vAlign w:val="center"/>
          </w:tcPr>
          <w:p w14:paraId="4A99C22B" w14:textId="1C79BF10" w:rsidR="00F814FA" w:rsidRPr="00F00B0E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93342F"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275" w:type="dxa"/>
            <w:vAlign w:val="center"/>
          </w:tcPr>
          <w:p w14:paraId="07BAD845" w14:textId="73069713" w:rsidR="00F814FA" w:rsidRPr="00F00B0E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93342F" w:rsidRPr="00F00B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33</w:t>
            </w:r>
          </w:p>
        </w:tc>
      </w:tr>
      <w:tr w:rsidR="007D7739" w:rsidRPr="000B7CD8" w14:paraId="24890A8E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B558715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Pdia [mmHg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2BE9CC" w14:textId="59CA2503" w:rsidR="00F814FA" w:rsidRPr="006B61A9" w:rsidRDefault="00BE5403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527A8" w14:textId="105BE7D1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E5403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F04EA" w14:textId="6C95BDED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2C5747" w14:textId="3C72A2AD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92" w:type="dxa"/>
            <w:vAlign w:val="center"/>
          </w:tcPr>
          <w:p w14:paraId="351D2991" w14:textId="5D3550C0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30273C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993" w:type="dxa"/>
            <w:vAlign w:val="center"/>
          </w:tcPr>
          <w:p w14:paraId="3AD0735F" w14:textId="31334AEF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30273C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1134" w:type="dxa"/>
            <w:vAlign w:val="center"/>
          </w:tcPr>
          <w:p w14:paraId="69E6D93A" w14:textId="5CF1DD14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75" w:type="dxa"/>
            <w:vAlign w:val="center"/>
          </w:tcPr>
          <w:p w14:paraId="58287E7B" w14:textId="0D7A85F9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D7739" w:rsidRPr="000B7CD8" w14:paraId="2BD86E5D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866A335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RI-CV [%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48FF5E1" w14:textId="1E884437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89979" w14:textId="63A726CC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47D8A" w14:textId="4D838279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0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D0F505" w14:textId="2E6C7182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1548B25" w14:textId="4246323A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DB0C22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993" w:type="dxa"/>
            <w:vAlign w:val="center"/>
          </w:tcPr>
          <w:p w14:paraId="536AEB79" w14:textId="6F328FCA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DB0C22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1134" w:type="dxa"/>
            <w:vAlign w:val="center"/>
          </w:tcPr>
          <w:p w14:paraId="47D8637D" w14:textId="37266DED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  <w:vAlign w:val="center"/>
          </w:tcPr>
          <w:p w14:paraId="536D86C7" w14:textId="3F3F13E9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7D7739" w:rsidRPr="000B7CD8" w14:paraId="3CD33C39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90EB91B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RI-SD [ms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4E01A0D" w14:textId="368E5F4E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42504" w14:textId="2787FCED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1CB815" w14:textId="60C649BF" w:rsidR="00F814FA" w:rsidRPr="006B61A9" w:rsidRDefault="00433918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CEEF39" w14:textId="05B08AB7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992" w:type="dxa"/>
            <w:vAlign w:val="center"/>
          </w:tcPr>
          <w:p w14:paraId="78BC1F44" w14:textId="4458DB95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</w:t>
            </w:r>
            <w:r w:rsidR="0067235D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6408716E" w14:textId="15C06CDA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67235D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134" w:type="dxa"/>
            <w:vAlign w:val="center"/>
          </w:tcPr>
          <w:p w14:paraId="32F4815F" w14:textId="223E321D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6913EF61" w14:textId="12A1EC18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1</w:t>
            </w:r>
          </w:p>
        </w:tc>
      </w:tr>
      <w:tr w:rsidR="007D7739" w:rsidRPr="000B7CD8" w14:paraId="41EBF78B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EBA2456" w14:textId="77777777" w:rsidR="00F814FA" w:rsidRPr="000B7CD8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MSSD [ms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610B19D" w14:textId="7A28968A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A9A9F" w14:textId="4DAD3516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 w:rsidR="004F2D09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8A7D49" w14:textId="19D4F6A8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F523D9" w14:textId="7F5031F4" w:rsidR="00F814FA" w:rsidRPr="006B61A9" w:rsidRDefault="00F814FA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918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16</w:t>
            </w:r>
          </w:p>
        </w:tc>
        <w:tc>
          <w:tcPr>
            <w:tcW w:w="992" w:type="dxa"/>
            <w:vAlign w:val="center"/>
          </w:tcPr>
          <w:p w14:paraId="2D6D1CDE" w14:textId="1E3EBD08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</w:t>
            </w:r>
            <w:r w:rsidR="009B29B2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3" w:type="dxa"/>
            <w:vAlign w:val="center"/>
          </w:tcPr>
          <w:p w14:paraId="4DF92CBE" w14:textId="77777777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134" w:type="dxa"/>
            <w:vAlign w:val="center"/>
          </w:tcPr>
          <w:p w14:paraId="6B36426C" w14:textId="76BA3A40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</w:t>
            </w: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B9F1B6D" w14:textId="3BBC9B3F" w:rsidR="00F814FA" w:rsidRPr="000B7CD8" w:rsidRDefault="00F814FA" w:rsidP="00217442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C41017"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</w:t>
            </w:r>
            <w:r w:rsidRPr="000B7CD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0990B231" w14:textId="09B078D3" w:rsidR="00F814FA" w:rsidRPr="007D7739" w:rsidRDefault="00F814FA" w:rsidP="00217442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ata are showing the correlation coefficients and </w:t>
      </w:r>
      <w:r w:rsidRPr="007D7739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P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-values. Significant correlations are highlighted in bold numbers.</w:t>
      </w:r>
      <w:r w:rsidR="00745F2F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As both TMT-A and TMT-B were not normally distributed, Spearman’s rank correlation was used.</w:t>
      </w:r>
      <w:r w:rsidR="00745F2F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MMSE: Mini-Mental State Examination; CDT: clock drawing test; TMT: Trail Making Test; RRI: RR-interval; RESP: respiratory frequency; BPsys: systolic blood pressure; BPdia: diastolic blood pressure; CV: coefficient of variation; SD: standard deviation; RMSSD: square root of mean squared differences of successive RR intervals.</w:t>
      </w:r>
    </w:p>
    <w:p w14:paraId="0F10B74E" w14:textId="599D914F" w:rsidR="00F814FA" w:rsidRPr="00E8099C" w:rsidRDefault="00F814FA" w:rsidP="00217442">
      <w:pPr>
        <w:spacing w:after="0" w:line="36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br w:type="page"/>
      </w: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9262FB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4</w:t>
      </w: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Correlations between values of MMSE, CDT, TMT-A, TMT-B and values of frequency-domain cardiovascular autonomic parameters in </w:t>
      </w:r>
      <w:r w:rsidR="00E17643"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64 men</w:t>
      </w:r>
      <w:r w:rsidRPr="00E8099C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with a history of traumatic brain injury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"/>
        <w:gridCol w:w="2335"/>
        <w:gridCol w:w="111"/>
        <w:gridCol w:w="884"/>
        <w:gridCol w:w="1134"/>
        <w:gridCol w:w="992"/>
        <w:gridCol w:w="992"/>
        <w:gridCol w:w="992"/>
        <w:gridCol w:w="993"/>
        <w:gridCol w:w="993"/>
        <w:gridCol w:w="1135"/>
      </w:tblGrid>
      <w:tr w:rsidR="007D7739" w:rsidRPr="008B6287" w14:paraId="74D1B059" w14:textId="77777777" w:rsidTr="00963207">
        <w:trPr>
          <w:trHeight w:val="869"/>
          <w:jc w:val="center"/>
        </w:trPr>
        <w:tc>
          <w:tcPr>
            <w:tcW w:w="2406" w:type="dxa"/>
            <w:gridSpan w:val="2"/>
            <w:vMerge w:val="restart"/>
            <w:shd w:val="clear" w:color="auto" w:fill="auto"/>
            <w:vAlign w:val="center"/>
            <w:hideMark/>
          </w:tcPr>
          <w:p w14:paraId="0F54D2FA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E77AB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1B376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DT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4D3E95A0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MT-A [s]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vAlign w:val="center"/>
          </w:tcPr>
          <w:p w14:paraId="74FEFA35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MT-B [s]</w:t>
            </w:r>
          </w:p>
        </w:tc>
      </w:tr>
      <w:tr w:rsidR="007D7739" w:rsidRPr="008B6287" w14:paraId="5E54BE7D" w14:textId="77777777" w:rsidTr="00963207">
        <w:trPr>
          <w:trHeight w:val="869"/>
          <w:jc w:val="center"/>
        </w:trPr>
        <w:tc>
          <w:tcPr>
            <w:tcW w:w="24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73228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BEAB2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7710D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8D703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D7F63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9EA8" w14:textId="51874DF9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</w:t>
            </w:r>
            <w:r w:rsidR="0043309A"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5486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59B8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B4CB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D7739" w:rsidRPr="008B6287" w14:paraId="14FD1372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1CAD14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RRI-LF-powers [ms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28D925" w14:textId="4B1D2FB3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20</w:t>
            </w:r>
            <w:r w:rsidR="0043309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1F241A" w14:textId="5D155011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09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B8D41B" w14:textId="4E74C435" w:rsidR="00F814FA" w:rsidRPr="006B61A9" w:rsidRDefault="0056308D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E07C5" w14:textId="6A2A8C6E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2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26CE30F" w14:textId="2519B062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C15668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64FB620" w14:textId="5170763D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C15668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B0AD73F" w14:textId="499F1066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79F05BC2" w14:textId="338C06C1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D7739" w:rsidRPr="008B6287" w14:paraId="1AC46C68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BDFBA87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RRI-HF-powers [ms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 w14:paraId="6103BD22" w14:textId="25578E1E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77BB75D" w14:textId="1DC9F87F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03647D9" w14:textId="5EBD5923" w:rsidR="00F814FA" w:rsidRPr="006B61A9" w:rsidRDefault="0056308D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9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D6F1A3D" w14:textId="5660E219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A4E57CB" w14:textId="4514EF44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0.2</w:t>
            </w:r>
            <w:r w:rsidR="00C15668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A8B0B72" w14:textId="60FBADDF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3</w:t>
            </w:r>
            <w:r w:rsidR="00C15668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342E244" w14:textId="006DA425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7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27EF19FB" w14:textId="6D7FAE56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7D7739" w:rsidRPr="008B6287" w14:paraId="022B1F60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7C7F8A6C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RRI-total-powers [ms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3EE5DBA" w14:textId="368DD453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8E723A" w14:textId="4C6D05BA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0E3C0" w14:textId="2B92E772" w:rsidR="00F814FA" w:rsidRPr="006B61A9" w:rsidRDefault="0056308D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="00F814F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EE1DEF" w14:textId="5E58B4A0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5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0FF23DB" w14:textId="515E60DB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</w:t>
            </w:r>
            <w:r w:rsidR="00491B8D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70F4DB7" w14:textId="46931391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91B8D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93" w:type="dxa"/>
            <w:vAlign w:val="center"/>
          </w:tcPr>
          <w:p w14:paraId="2125586C" w14:textId="60E21977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78</w:t>
            </w:r>
          </w:p>
        </w:tc>
        <w:tc>
          <w:tcPr>
            <w:tcW w:w="1135" w:type="dxa"/>
            <w:vAlign w:val="center"/>
          </w:tcPr>
          <w:p w14:paraId="30BDF34A" w14:textId="76C90D72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9</w:t>
            </w:r>
          </w:p>
        </w:tc>
      </w:tr>
      <w:tr w:rsidR="007D7739" w:rsidRPr="008B6287" w14:paraId="5AB63830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4B5F4FE9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RRI-LFnu-powers </w:t>
            </w: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%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28973AB" w14:textId="00AA2012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71F52" w14:textId="434192C1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9491C" w14:textId="687B567E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A6731D" w14:textId="5B43A61C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center"/>
          </w:tcPr>
          <w:p w14:paraId="119B055E" w14:textId="308A259B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491B8D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032994DC" w14:textId="7B17C201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491B8D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993" w:type="dxa"/>
            <w:vAlign w:val="center"/>
          </w:tcPr>
          <w:p w14:paraId="6D4067C1" w14:textId="53DC5233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135" w:type="dxa"/>
            <w:vAlign w:val="center"/>
          </w:tcPr>
          <w:p w14:paraId="5AD93AEB" w14:textId="3E479BF6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9</w:t>
            </w:r>
          </w:p>
        </w:tc>
      </w:tr>
      <w:tr w:rsidR="007D7739" w:rsidRPr="008B6287" w14:paraId="489011CC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1B967C15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RRI-HFnu-power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s </w:t>
            </w: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%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722E1A8" w14:textId="4FD80C35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7D46F" w14:textId="0D3D9DD9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0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DD571A" w14:textId="74C25540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6363CC" w14:textId="284BB302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center"/>
          </w:tcPr>
          <w:p w14:paraId="75F883C4" w14:textId="235945C8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491B8D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59E3DD61" w14:textId="13FEB47C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491B8D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993" w:type="dxa"/>
            <w:vAlign w:val="center"/>
          </w:tcPr>
          <w:p w14:paraId="15B0B0BA" w14:textId="5DC442B7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0.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135" w:type="dxa"/>
            <w:vAlign w:val="center"/>
          </w:tcPr>
          <w:p w14:paraId="367884EC" w14:textId="7CFF7681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9</w:t>
            </w:r>
          </w:p>
        </w:tc>
      </w:tr>
      <w:tr w:rsidR="007D7739" w:rsidRPr="008B6287" w14:paraId="4DABC7C1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5A07A490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RI-LF/HF-ratio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240FFE7" w14:textId="13291D02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627B8" w14:textId="4C074F4B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E9FC6" w14:textId="01BFA875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545848" w14:textId="23CCD6D8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  <w:r w:rsidR="0056308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8CB849E" w14:textId="1453FA83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C2C48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DC2C48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42AB7FA9" w14:textId="2DC1EDE7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C2C48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DC2C48" w:rsidRPr="008B628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84D3D34" w14:textId="4281B0CC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2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135" w:type="dxa"/>
            <w:vAlign w:val="center"/>
          </w:tcPr>
          <w:p w14:paraId="5631C051" w14:textId="079395A3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8</w:t>
            </w:r>
          </w:p>
        </w:tc>
      </w:tr>
      <w:tr w:rsidR="007D7739" w:rsidRPr="008B6287" w14:paraId="22B3423D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521B1945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Psys-LF-powers [mmHg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4A543F4" w14:textId="0B1B6486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6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CEA52" w14:textId="674028BF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25F6DF" w14:textId="37373E81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0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CB3DC" w14:textId="5614D2F9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992" w:type="dxa"/>
            <w:vAlign w:val="center"/>
          </w:tcPr>
          <w:p w14:paraId="1F0CF097" w14:textId="1DADC5C3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E10F55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93" w:type="dxa"/>
            <w:vAlign w:val="center"/>
          </w:tcPr>
          <w:p w14:paraId="4E769963" w14:textId="012DA843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E10F55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93" w:type="dxa"/>
            <w:vAlign w:val="center"/>
          </w:tcPr>
          <w:p w14:paraId="36E73E36" w14:textId="357BB7C4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2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5" w:type="dxa"/>
            <w:vAlign w:val="center"/>
          </w:tcPr>
          <w:p w14:paraId="604A6FE3" w14:textId="18FC73FC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3</w:t>
            </w:r>
            <w:r w:rsidR="00735780" w:rsidRPr="008B628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</w:tr>
      <w:tr w:rsidR="007D7739" w:rsidRPr="008B6287" w14:paraId="53942137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5200F1C8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Psys-HF-powers [mmHg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9485469" w14:textId="6D7EA0A1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00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AEFF3" w14:textId="062DA3F0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9</w:t>
            </w:r>
            <w:r w:rsidR="003C7AD6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412C6" w14:textId="02CC3B73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0F312" w14:textId="59AA48F7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92" w:type="dxa"/>
            <w:vAlign w:val="center"/>
          </w:tcPr>
          <w:p w14:paraId="1539DBC6" w14:textId="4EA81A37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4</w:t>
            </w:r>
            <w:r w:rsidR="00E10F55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67B0F36C" w14:textId="39F3AF8D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E10F55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993" w:type="dxa"/>
            <w:vAlign w:val="center"/>
          </w:tcPr>
          <w:p w14:paraId="0A7774CB" w14:textId="5B6E8F4E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5" w:type="dxa"/>
            <w:vAlign w:val="center"/>
          </w:tcPr>
          <w:p w14:paraId="23C83B35" w14:textId="35647048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D7739" w:rsidRPr="008B6287" w14:paraId="4E1B57B6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74CB2753" w14:textId="77777777" w:rsidR="00F814FA" w:rsidRPr="008B6287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RS [ms/mmHg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0B08E05" w14:textId="4EF27806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09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  <w:r w:rsidR="0043309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51AD4" w14:textId="57DDC460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3309A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2F5A7" w14:textId="530B2D0C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37022E" w14:textId="4F660AC3" w:rsidR="00F814FA" w:rsidRPr="006B61A9" w:rsidRDefault="00F814FA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0.</w:t>
            </w:r>
            <w:r w:rsidR="002A54DD" w:rsidRPr="006B61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992" w:type="dxa"/>
            <w:vAlign w:val="center"/>
          </w:tcPr>
          <w:p w14:paraId="775B5FF8" w14:textId="175953F5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0.2</w:t>
            </w:r>
            <w:r w:rsidR="00E10F55" w:rsidRPr="008B628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vAlign w:val="center"/>
          </w:tcPr>
          <w:p w14:paraId="077DB551" w14:textId="7B3E14E0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E10F55" w:rsidRPr="008B628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3" w:type="dxa"/>
            <w:vAlign w:val="center"/>
          </w:tcPr>
          <w:p w14:paraId="7CA1A097" w14:textId="25D61585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5" w:type="dxa"/>
            <w:vAlign w:val="center"/>
          </w:tcPr>
          <w:p w14:paraId="5F9ABB96" w14:textId="66DF894F" w:rsidR="00F814FA" w:rsidRPr="008B6287" w:rsidRDefault="00F814FA" w:rsidP="0021744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735780" w:rsidRPr="008B628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2</w:t>
            </w:r>
          </w:p>
        </w:tc>
      </w:tr>
    </w:tbl>
    <w:p w14:paraId="610A5030" w14:textId="65685479" w:rsidR="00736F56" w:rsidRPr="007D7739" w:rsidRDefault="00F814FA" w:rsidP="00217442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ata are showing the correlation coefficients and </w:t>
      </w:r>
      <w:r w:rsidRPr="007D7739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P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-values. Significant correlations are highlighted in bold numbers.</w:t>
      </w:r>
      <w:r w:rsidRPr="007D7739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As both TMT-A and TMT-B were not normally distributed, Spearman’s rank correlation was used.</w:t>
      </w:r>
      <w:r w:rsidR="00745F2F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MMSE: Mini-Mental State Examination; CDT: clock drawing test; TMT: Trail Making Test; RRI: RR-intervals; BPsys: systolic blood pressure; LF: low frequency; HF: high frequency; nu: normalized unit; BRS: baroreflex sensitivity.</w:t>
      </w:r>
    </w:p>
    <w:p w14:paraId="6C1768E4" w14:textId="2C107975" w:rsidR="007D7739" w:rsidRPr="00042120" w:rsidRDefault="007D7739" w:rsidP="00217442">
      <w:pPr>
        <w:spacing w:after="0" w:line="36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5967F6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t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able </w:t>
      </w:r>
      <w:r w:rsidR="00761A9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5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Correlations between values of MMSE, CDT, TMT-A, TMT-B and values of bio-signals and time-domain cardiac autonomic parameters in </w:t>
      </w:r>
      <w:r w:rsidR="00BE21D2"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22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BE21D2"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wo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en with a history of traumatic brain injury</w:t>
      </w:r>
    </w:p>
    <w:tbl>
      <w:tblPr>
        <w:tblW w:w="1020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5"/>
        <w:gridCol w:w="1134"/>
        <w:gridCol w:w="992"/>
        <w:gridCol w:w="992"/>
        <w:gridCol w:w="992"/>
        <w:gridCol w:w="993"/>
        <w:gridCol w:w="1134"/>
        <w:gridCol w:w="1275"/>
      </w:tblGrid>
      <w:tr w:rsidR="006B61A9" w:rsidRPr="006B61A9" w14:paraId="4308715A" w14:textId="77777777" w:rsidTr="00963207">
        <w:trPr>
          <w:trHeight w:val="869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591FDDC0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AF062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M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4AD15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D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AB0F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MT-A [s]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F53A4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TMT-B [s]</w:t>
            </w:r>
          </w:p>
        </w:tc>
      </w:tr>
      <w:tr w:rsidR="006B61A9" w:rsidRPr="006B61A9" w14:paraId="7FF4B395" w14:textId="77777777" w:rsidTr="00963207">
        <w:trPr>
          <w:trHeight w:val="869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15B12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F7F0F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A1ACC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2CE5C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39FD9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82E90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EFEEA" w14:textId="641FB4B8" w:rsidR="007D7739" w:rsidRPr="00AA7FC6" w:rsidRDefault="00AA7FC6" w:rsidP="00217442">
            <w:pPr>
              <w:spacing w:after="0" w:line="480" w:lineRule="auto"/>
              <w:rPr>
                <w:rFonts w:ascii="Times New Roman" w:eastAsiaTheme="minorEastAsia" w:hAnsi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GB"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61E1E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26D5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</w:t>
            </w:r>
          </w:p>
        </w:tc>
      </w:tr>
      <w:tr w:rsidR="006B61A9" w:rsidRPr="006B61A9" w14:paraId="58D4D625" w14:textId="77777777" w:rsidTr="00963207">
        <w:trPr>
          <w:trHeight w:val="869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A6538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RI [ms]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A0C8E" w14:textId="3B7D2647" w:rsidR="007D7739" w:rsidRPr="006B61A9" w:rsidRDefault="00B0769D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0.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0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07D0C" w14:textId="18E30EB0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0.</w:t>
            </w:r>
            <w:r w:rsidR="00B0769D"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82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3A30EA" w14:textId="6FEC35B1" w:rsidR="007D7739" w:rsidRPr="006B61A9" w:rsidRDefault="00BD7282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36F00" w14:textId="03D7267D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</w:t>
            </w:r>
            <w:r w:rsidR="00BD7282"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5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07645B8" w14:textId="584170C8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-0.0</w:t>
            </w:r>
            <w:r w:rsidR="00E34918"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45D5AEA" w14:textId="709A8D18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</w:t>
            </w:r>
            <w:r w:rsidR="00E34918"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8</w:t>
            </w: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2</w:t>
            </w:r>
            <w:r w:rsidR="00E34918" w:rsidRPr="006B61A9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C75B042" w14:textId="4BF0CF62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8927C9" w:rsidRPr="006B61A9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9F78C78" w14:textId="744825E5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  <w:r w:rsidR="008927C9" w:rsidRPr="006B61A9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</w:p>
        </w:tc>
      </w:tr>
      <w:tr w:rsidR="006B61A9" w:rsidRPr="006B61A9" w14:paraId="4758FE1C" w14:textId="77777777" w:rsidTr="00963207">
        <w:trPr>
          <w:trHeight w:val="869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82841A0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ESP [cpm]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3B6A7E74" w14:textId="7CC519A8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0.2</w:t>
            </w:r>
            <w:r w:rsidR="00FB1425" w:rsidRPr="006B61A9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81EE32" w14:textId="2974D656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B1425" w:rsidRPr="006B61A9">
              <w:rPr>
                <w:rFonts w:ascii="Times New Roman" w:eastAsia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69BEE00" w14:textId="21F3E360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460F7F" w:rsidRPr="006B61A9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70636F7" w14:textId="13372104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60F7F" w:rsidRPr="006B61A9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460F7F" w:rsidRPr="006B61A9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47767B6" w14:textId="5689C240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BA7E9B" w:rsidRPr="006B61A9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3D2A3FB" w14:textId="740C510E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BA7E9B" w:rsidRPr="006B61A9">
              <w:rPr>
                <w:rFonts w:ascii="Times New Roman" w:hAnsi="Times New Roman"/>
                <w:sz w:val="20"/>
                <w:szCs w:val="20"/>
              </w:rPr>
              <w:t>2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7</w:t>
            </w:r>
            <w:r w:rsidR="00BA7E9B" w:rsidRPr="006B61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E9BF7B" w14:textId="264B2AD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0</w:t>
            </w:r>
            <w:r w:rsidR="008927C9" w:rsidRPr="006B61A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C63AFB7" w14:textId="577FA402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9</w:t>
            </w:r>
            <w:r w:rsidR="008927C9" w:rsidRPr="006B61A9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6B61A9" w:rsidRPr="006B61A9" w14:paraId="14409270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C19511D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BPsys [mmHg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2499051" w14:textId="095DECB5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243E63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32318A" w14:textId="6B0E4CED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43E63" w:rsidRPr="006B61A9">
              <w:rPr>
                <w:rFonts w:ascii="Times New Roman" w:eastAsia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36B39" w14:textId="0A582CA8" w:rsidR="007D7739" w:rsidRPr="006B61A9" w:rsidRDefault="00B73C3B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555FB9" w14:textId="3403A185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B73C3B" w:rsidRPr="006B61A9">
              <w:rPr>
                <w:rFonts w:ascii="Times New Roman" w:eastAsia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992" w:type="dxa"/>
            <w:vAlign w:val="center"/>
          </w:tcPr>
          <w:p w14:paraId="3545F2E8" w14:textId="65636865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1</w:t>
            </w:r>
            <w:r w:rsidR="00410AB6" w:rsidRPr="006B61A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center"/>
          </w:tcPr>
          <w:p w14:paraId="578478AF" w14:textId="1F930B0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5</w:t>
            </w:r>
            <w:r w:rsidR="00410AB6" w:rsidRPr="006B61A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14:paraId="1016B994" w14:textId="56718A9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3B4ED9" w:rsidRPr="006B61A9">
              <w:rPr>
                <w:rFonts w:ascii="Times New Roman" w:hAnsi="Times New Roman"/>
                <w:sz w:val="20"/>
                <w:szCs w:val="20"/>
              </w:rPr>
              <w:t>0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</w:t>
            </w:r>
            <w:r w:rsidR="003B4ED9" w:rsidRPr="006B61A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52DA1ABC" w14:textId="728CC426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</w:t>
            </w:r>
            <w:r w:rsidR="003B4ED9" w:rsidRPr="006B61A9">
              <w:rPr>
                <w:rFonts w:ascii="Times New Roman" w:hAnsi="Times New Roman"/>
                <w:sz w:val="20"/>
                <w:szCs w:val="20"/>
              </w:rPr>
              <w:t>.899</w:t>
            </w:r>
          </w:p>
        </w:tc>
      </w:tr>
      <w:tr w:rsidR="006B61A9" w:rsidRPr="006B61A9" w14:paraId="76529329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C3E9AFF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BPdia [mmHg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8CCE6FA" w14:textId="32B66379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43E63" w:rsidRPr="006B61A9">
              <w:rPr>
                <w:rFonts w:ascii="Times New Roman" w:eastAsia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5E374" w14:textId="712A5DD3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243E63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B3C2CB" w14:textId="4EFAB869" w:rsidR="007D7739" w:rsidRPr="006B61A9" w:rsidRDefault="00B73C3B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49D91" w14:textId="1E9176FC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B73C3B" w:rsidRPr="006B61A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="00B73C3B" w:rsidRPr="006B61A9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75DA9E1" w14:textId="101983A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410AB6" w:rsidRPr="006B61A9">
              <w:rPr>
                <w:rFonts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993" w:type="dxa"/>
            <w:vAlign w:val="center"/>
          </w:tcPr>
          <w:p w14:paraId="7F4AED48" w14:textId="0499B0B8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410AB6" w:rsidRPr="006B61A9">
              <w:rPr>
                <w:rFonts w:ascii="Times New Roman" w:hAnsi="Times New Roman"/>
                <w:sz w:val="20"/>
                <w:szCs w:val="20"/>
              </w:rPr>
              <w:t>074</w:t>
            </w:r>
          </w:p>
        </w:tc>
        <w:tc>
          <w:tcPr>
            <w:tcW w:w="1134" w:type="dxa"/>
            <w:vAlign w:val="center"/>
          </w:tcPr>
          <w:p w14:paraId="787DED79" w14:textId="369B7C83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3B4ED9" w:rsidRPr="006B61A9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275" w:type="dxa"/>
            <w:vAlign w:val="center"/>
          </w:tcPr>
          <w:p w14:paraId="120C20CA" w14:textId="3414D95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3B4ED9" w:rsidRPr="006B61A9">
              <w:rPr>
                <w:rFonts w:ascii="Times New Roman" w:hAnsi="Times New Roman"/>
                <w:sz w:val="20"/>
                <w:szCs w:val="20"/>
              </w:rPr>
              <w:t>552</w:t>
            </w:r>
          </w:p>
        </w:tc>
      </w:tr>
      <w:tr w:rsidR="006B61A9" w:rsidRPr="006B61A9" w14:paraId="282432D9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8E48B6C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RRI-CV [%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2C58E11" w14:textId="33C4FE6B" w:rsidR="007D7739" w:rsidRPr="006B61A9" w:rsidRDefault="00243E63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80839" w14:textId="561467D6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1</w:t>
            </w:r>
            <w:r w:rsidR="00243E63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0820D" w14:textId="633FEA73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0.09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9CC44" w14:textId="18B3CE08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682</w:t>
            </w:r>
          </w:p>
        </w:tc>
        <w:tc>
          <w:tcPr>
            <w:tcW w:w="992" w:type="dxa"/>
            <w:vAlign w:val="center"/>
          </w:tcPr>
          <w:p w14:paraId="137E389A" w14:textId="61389320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993" w:type="dxa"/>
            <w:vAlign w:val="center"/>
          </w:tcPr>
          <w:p w14:paraId="6C4E34FF" w14:textId="32E851A2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1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14:paraId="0F541EAA" w14:textId="452B6682" w:rsidR="007D7739" w:rsidRPr="006B61A9" w:rsidRDefault="0081480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275" w:type="dxa"/>
            <w:vAlign w:val="center"/>
          </w:tcPr>
          <w:p w14:paraId="29291555" w14:textId="1823CD1F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</w:tr>
      <w:tr w:rsidR="006B61A9" w:rsidRPr="006B61A9" w14:paraId="5D9833E8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FBF87ED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RRI-SD [ms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1CE4173" w14:textId="4577FFEA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8965E0" w:rsidRPr="006B61A9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B1B504" w14:textId="65CE115C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8965E0" w:rsidRPr="006B61A9">
              <w:rPr>
                <w:rFonts w:ascii="Times New Roman" w:eastAsia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7A24EE" w14:textId="4F1D529A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7AD6E" w14:textId="4FC663C6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992" w:type="dxa"/>
            <w:vAlign w:val="center"/>
          </w:tcPr>
          <w:p w14:paraId="56F52F2C" w14:textId="0A38F34E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993" w:type="dxa"/>
            <w:vAlign w:val="center"/>
          </w:tcPr>
          <w:p w14:paraId="171F9F80" w14:textId="2F75BFE0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134" w:type="dxa"/>
            <w:vAlign w:val="center"/>
          </w:tcPr>
          <w:p w14:paraId="3336B649" w14:textId="573623CA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275" w:type="dxa"/>
            <w:vAlign w:val="center"/>
          </w:tcPr>
          <w:p w14:paraId="54FBDE9E" w14:textId="69B38EB4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</w:tr>
      <w:tr w:rsidR="006B61A9" w:rsidRPr="006B61A9" w14:paraId="4628516E" w14:textId="77777777" w:rsidTr="00963207">
        <w:trPr>
          <w:trHeight w:val="8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30C2353" w14:textId="77777777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RMSSD [ms]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3B3EB09" w14:textId="5B466116" w:rsidR="007D7739" w:rsidRPr="006B61A9" w:rsidRDefault="008965E0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CA7D6" w14:textId="271A1E76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6</w:t>
            </w:r>
            <w:r w:rsidR="008965E0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FA86B" w14:textId="6D4733DA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CC506" w14:textId="21E6F84E" w:rsidR="007D7739" w:rsidRPr="006B61A9" w:rsidRDefault="007D7739" w:rsidP="00217442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62152" w:rsidRPr="006B61A9">
              <w:rPr>
                <w:rFonts w:ascii="Times New Roman" w:eastAsia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992" w:type="dxa"/>
            <w:vAlign w:val="center"/>
          </w:tcPr>
          <w:p w14:paraId="499F3AD7" w14:textId="0AB3F015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93" w:type="dxa"/>
            <w:vAlign w:val="center"/>
          </w:tcPr>
          <w:p w14:paraId="7CA124C4" w14:textId="71499F14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6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5</w:t>
            </w:r>
            <w:r w:rsidR="00A6556A" w:rsidRPr="006B61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D0C6B2A" w14:textId="62794E60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.1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4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7077FCC0" w14:textId="09ED4099" w:rsidR="007D7739" w:rsidRPr="006B61A9" w:rsidRDefault="007D7739" w:rsidP="0021744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814809" w:rsidRPr="006B61A9">
              <w:rPr>
                <w:rFonts w:ascii="Times New Roman" w:hAnsi="Times New Roman"/>
                <w:sz w:val="20"/>
                <w:szCs w:val="20"/>
              </w:rPr>
              <w:t>527</w:t>
            </w:r>
          </w:p>
        </w:tc>
      </w:tr>
    </w:tbl>
    <w:p w14:paraId="13C8B039" w14:textId="63B50F6A" w:rsidR="007D7739" w:rsidRPr="007D7739" w:rsidRDefault="007D7739" w:rsidP="00217442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ata are showing the correlation coefficients and </w:t>
      </w:r>
      <w:r w:rsidRPr="007D7739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P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-values. Significant correlations are highlighted in bold numbers.</w:t>
      </w:r>
    </w:p>
    <w:p w14:paraId="1A0343F3" w14:textId="5FA84FC0" w:rsidR="007D7739" w:rsidRPr="007D7739" w:rsidRDefault="007D7739" w:rsidP="00217442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As both TMT-A and TMT-B were not normally distributed, Spearman’s rank correlation was used.</w:t>
      </w:r>
      <w:r w:rsidR="00696A89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MMSE: Mini-Mental State Examination; CDT: clock drawing test; TMT: Trail Making Test; RRI: RR-interval; RESP: respiratory frequency; BPsys: systolic blood pressure; BPdia: diastolic blood pressure; CV: coefficient of variation; SD: standard deviation; RMSSD: square root of mean squared differences of successive RR intervals.</w:t>
      </w:r>
    </w:p>
    <w:p w14:paraId="0A527F52" w14:textId="2588E62E" w:rsidR="007D7739" w:rsidRPr="00042120" w:rsidRDefault="007D7739" w:rsidP="00217442">
      <w:pPr>
        <w:spacing w:after="0" w:line="36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br w:type="page"/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761A9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6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Correlations between values of MMSE, CDT, TMT-A, TMT-B and values of frequency-domain cardiovascular autonomic parameters in </w:t>
      </w:r>
      <w:r w:rsidR="00BE21D2"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22 wo</w:t>
      </w:r>
      <w:r w:rsidRPr="00042120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en with a history of traumatic brain injury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"/>
        <w:gridCol w:w="2335"/>
        <w:gridCol w:w="111"/>
        <w:gridCol w:w="884"/>
        <w:gridCol w:w="1134"/>
        <w:gridCol w:w="992"/>
        <w:gridCol w:w="992"/>
        <w:gridCol w:w="992"/>
        <w:gridCol w:w="993"/>
        <w:gridCol w:w="993"/>
        <w:gridCol w:w="1135"/>
      </w:tblGrid>
      <w:tr w:rsidR="006B61A9" w:rsidRPr="006B61A9" w14:paraId="59B67EC3" w14:textId="77777777" w:rsidTr="00963207">
        <w:trPr>
          <w:trHeight w:val="869"/>
          <w:jc w:val="center"/>
        </w:trPr>
        <w:tc>
          <w:tcPr>
            <w:tcW w:w="2406" w:type="dxa"/>
            <w:gridSpan w:val="2"/>
            <w:vMerge w:val="restart"/>
            <w:shd w:val="clear" w:color="auto" w:fill="auto"/>
            <w:vAlign w:val="center"/>
            <w:hideMark/>
          </w:tcPr>
          <w:p w14:paraId="19EB2F8E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C07FD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MMS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B77F7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CDT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71D5E65D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TMT-A [s]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vAlign w:val="center"/>
          </w:tcPr>
          <w:p w14:paraId="35F3815C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TMT-B [s]</w:t>
            </w:r>
          </w:p>
        </w:tc>
      </w:tr>
      <w:tr w:rsidR="006B61A9" w:rsidRPr="006B61A9" w14:paraId="644EDB65" w14:textId="77777777" w:rsidTr="00963207">
        <w:trPr>
          <w:trHeight w:val="869"/>
          <w:jc w:val="center"/>
        </w:trPr>
        <w:tc>
          <w:tcPr>
            <w:tcW w:w="24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9DE99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D72AA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4D0DA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D2705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EACE6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FBB4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3DD85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5E27A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h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E2DC7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</w:p>
        </w:tc>
      </w:tr>
      <w:tr w:rsidR="006B61A9" w:rsidRPr="006B61A9" w14:paraId="0D77C385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3A30F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RI-LF-powers [ms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D34977" w14:textId="6AB08014" w:rsidR="007D7739" w:rsidRPr="006B61A9" w:rsidRDefault="002503A0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0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66453" w14:textId="61A0BE7D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2503A0" w:rsidRPr="006B61A9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339500" w14:textId="30C75C5A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E7FA77" w14:textId="3CEF5834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0807C6D" w14:textId="419C910B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3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8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C32293B" w14:textId="4F908892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07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B6488CA" w14:textId="2B78E8AF" w:rsidR="007D7739" w:rsidRPr="006B61A9" w:rsidRDefault="00AF173C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7AE06460" w14:textId="01D03474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4</w:t>
            </w:r>
            <w:r w:rsidR="00AF173C" w:rsidRPr="006B61A9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</w:tr>
      <w:tr w:rsidR="006B61A9" w:rsidRPr="006B61A9" w14:paraId="148CE18A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694768B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RI-HF-powers [ms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 w14:paraId="4894994C" w14:textId="6923CF90" w:rsidR="007D7739" w:rsidRPr="006B61A9" w:rsidRDefault="00397D81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7C9DA8B" w14:textId="34FFEC69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97D81" w:rsidRPr="006B61A9">
              <w:rPr>
                <w:rFonts w:ascii="Times New Roman" w:eastAsia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5D1C97B" w14:textId="104B5FB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C2B5C5C" w14:textId="2EB4374F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68305BE" w14:textId="608AB2B5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sz w:val="20"/>
                <w:szCs w:val="20"/>
              </w:rPr>
              <w:t>-0.</w:t>
            </w:r>
            <w:r w:rsidR="009C01BD" w:rsidRPr="006B61A9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B803F70" w14:textId="6BB81F01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6B61A9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="009C01BD" w:rsidRPr="006B61A9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20E775E" w14:textId="01B985BC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AF173C" w:rsidRPr="006B61A9">
              <w:rPr>
                <w:rFonts w:ascii="Times New Roman" w:hAnsi="Times New Roman"/>
                <w:sz w:val="20"/>
                <w:szCs w:val="20"/>
              </w:rPr>
              <w:t>153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50061628" w14:textId="5CFD1A32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AF173C" w:rsidRPr="006B61A9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</w:tr>
      <w:tr w:rsidR="006B61A9" w:rsidRPr="006B61A9" w14:paraId="0D624CDF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7BB518E9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RI-total-powers [ms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D89A22C" w14:textId="0C9A01E3" w:rsidR="007D7739" w:rsidRPr="006B61A9" w:rsidRDefault="003D7B5F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F51D1" w14:textId="22EA2BAB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6</w:t>
            </w: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2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92A50D" w14:textId="7D00A2DC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2D3AB" w14:textId="4726F8F6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0637"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14:paraId="470F08D5" w14:textId="53320227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3" w:type="dxa"/>
            <w:vAlign w:val="center"/>
          </w:tcPr>
          <w:p w14:paraId="26D2B8AF" w14:textId="3FACD692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93" w:type="dxa"/>
            <w:vAlign w:val="center"/>
          </w:tcPr>
          <w:p w14:paraId="7D03DB3A" w14:textId="63B6AFD5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A66C91" w:rsidRPr="006B61A9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135" w:type="dxa"/>
            <w:vAlign w:val="center"/>
          </w:tcPr>
          <w:p w14:paraId="17FE2F1E" w14:textId="2B07D924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4</w:t>
            </w:r>
            <w:r w:rsidR="00A66C91" w:rsidRPr="006B61A9">
              <w:rPr>
                <w:rFonts w:ascii="Times New Roman" w:hAnsi="Times New Roman"/>
                <w:sz w:val="20"/>
                <w:szCs w:val="20"/>
              </w:rPr>
              <w:t>0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6B61A9" w:rsidRPr="006B61A9" w14:paraId="42DAA3D3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0F2BB89E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RRI-LFnu-powers </w:t>
            </w:r>
            <w:r w:rsidRPr="006B61A9">
              <w:rPr>
                <w:rFonts w:ascii="Times New Roman" w:hAnsi="Times New Roman"/>
                <w:sz w:val="20"/>
                <w:szCs w:val="20"/>
                <w:lang w:val="en-US"/>
              </w:rPr>
              <w:t>[%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564251" w14:textId="05FE28B3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AEAC0" w14:textId="4FD20AD6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4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CB2FA" w14:textId="580CA585" w:rsidR="007D7739" w:rsidRPr="006B61A9" w:rsidRDefault="000D071A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7AD186" w14:textId="28F40BF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14:paraId="71C4DE10" w14:textId="33CBBDBB" w:rsidR="007D7739" w:rsidRPr="006B61A9" w:rsidRDefault="009C01BD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993" w:type="dxa"/>
            <w:vAlign w:val="center"/>
          </w:tcPr>
          <w:p w14:paraId="28880A98" w14:textId="5E4FC5BA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993" w:type="dxa"/>
            <w:vAlign w:val="center"/>
          </w:tcPr>
          <w:p w14:paraId="060B2996" w14:textId="29D5D8D7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A66C91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1135" w:type="dxa"/>
            <w:vAlign w:val="center"/>
          </w:tcPr>
          <w:p w14:paraId="75471417" w14:textId="2BB08B8D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A66C91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633</w:t>
            </w:r>
          </w:p>
        </w:tc>
      </w:tr>
      <w:tr w:rsidR="006B61A9" w:rsidRPr="006B61A9" w14:paraId="5D40C96D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58CBBE07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RI-HFnu-power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 xml:space="preserve">s 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[%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45ED5C" w14:textId="43F272E0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0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.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F9B97" w14:textId="7196F398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4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F0E066" w14:textId="0241F612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D7C27" w14:textId="551C344B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14:paraId="49F0A881" w14:textId="7D8E210A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993" w:type="dxa"/>
            <w:vAlign w:val="center"/>
          </w:tcPr>
          <w:p w14:paraId="307D2984" w14:textId="0EFAE05D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C01BD" w:rsidRPr="006B61A9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993" w:type="dxa"/>
            <w:vAlign w:val="center"/>
          </w:tcPr>
          <w:p w14:paraId="4CAE7FD3" w14:textId="64D36D4B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-0.</w:t>
            </w:r>
            <w:r w:rsidR="007962E6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108</w:t>
            </w:r>
          </w:p>
        </w:tc>
        <w:tc>
          <w:tcPr>
            <w:tcW w:w="1135" w:type="dxa"/>
            <w:vAlign w:val="center"/>
          </w:tcPr>
          <w:p w14:paraId="5D6A9772" w14:textId="342F3B7E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</w:t>
            </w:r>
            <w:r w:rsidR="007962E6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.633</w:t>
            </w:r>
          </w:p>
        </w:tc>
      </w:tr>
      <w:tr w:rsidR="006B61A9" w:rsidRPr="006B61A9" w14:paraId="7C4CEBA4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197C52B6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RRI-LF/HF-ratio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17DCA1C" w14:textId="5610D0DC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F84A3" w14:textId="64338D40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4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5053B5" w14:textId="273929E4" w:rsidR="007D7739" w:rsidRPr="006B61A9" w:rsidRDefault="000D071A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A80F36" w14:textId="0B1D4BA1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015C56E6" w14:textId="3EAE8825" w:rsidR="007D7739" w:rsidRPr="006B61A9" w:rsidRDefault="00991694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993" w:type="dxa"/>
            <w:vAlign w:val="center"/>
          </w:tcPr>
          <w:p w14:paraId="4E7E6595" w14:textId="711E6CA2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991694" w:rsidRPr="006B61A9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993" w:type="dxa"/>
            <w:vAlign w:val="center"/>
          </w:tcPr>
          <w:p w14:paraId="620BEF87" w14:textId="51309C33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3C396B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72</w:t>
            </w:r>
          </w:p>
        </w:tc>
        <w:tc>
          <w:tcPr>
            <w:tcW w:w="1135" w:type="dxa"/>
            <w:vAlign w:val="center"/>
          </w:tcPr>
          <w:p w14:paraId="7EF0F0A5" w14:textId="26B609C8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3C396B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751</w:t>
            </w:r>
          </w:p>
        </w:tc>
      </w:tr>
      <w:tr w:rsidR="006B61A9" w:rsidRPr="006B61A9" w14:paraId="1FA41969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2DF8DC9A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BPsys-LF-powers [mmHg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F33DAAF" w14:textId="34E23C1D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94424" w14:textId="1B6859E6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7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7E761" w14:textId="0B359F9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446F6" w14:textId="061D2EBE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vAlign w:val="center"/>
          </w:tcPr>
          <w:p w14:paraId="5B731339" w14:textId="1CAB776A" w:rsidR="007D7739" w:rsidRPr="006B61A9" w:rsidRDefault="00641C2D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993" w:type="dxa"/>
            <w:vAlign w:val="center"/>
          </w:tcPr>
          <w:p w14:paraId="68B552F6" w14:textId="1813C3DB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1</w:t>
            </w:r>
            <w:r w:rsidR="00641C2D" w:rsidRPr="006B61A9">
              <w:rPr>
                <w:rFonts w:ascii="Times New Roman" w:hAnsi="Times New Roman"/>
                <w:sz w:val="20"/>
                <w:szCs w:val="20"/>
              </w:rPr>
              <w:t>8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0F3C9EBB" w14:textId="12360FDE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3</w:t>
            </w:r>
            <w:r w:rsidR="003C396B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32</w:t>
            </w:r>
          </w:p>
        </w:tc>
        <w:tc>
          <w:tcPr>
            <w:tcW w:w="1135" w:type="dxa"/>
            <w:vAlign w:val="center"/>
          </w:tcPr>
          <w:p w14:paraId="23A22CF9" w14:textId="700B15A8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3C396B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1</w:t>
            </w: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3</w:t>
            </w:r>
            <w:r w:rsidR="003C396B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1</w:t>
            </w:r>
          </w:p>
        </w:tc>
      </w:tr>
      <w:tr w:rsidR="006B61A9" w:rsidRPr="006B61A9" w14:paraId="2D0103E0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756F9986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BPsys-HF-powers [mmHg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561955A" w14:textId="28392495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sz w:val="20"/>
                <w:szCs w:val="20"/>
              </w:rPr>
              <w:t>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B7849" w14:textId="5AFE7CAD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0.</w:t>
            </w:r>
            <w:r w:rsidR="003D7B5F" w:rsidRPr="006B61A9">
              <w:rPr>
                <w:rFonts w:ascii="Times New Roman" w:eastAsia="Times New Roman" w:hAnsi="Times New Roman"/>
                <w:bCs/>
                <w:sz w:val="20"/>
                <w:szCs w:val="20"/>
              </w:rPr>
              <w:t>7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325327" w14:textId="6C45CD74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ACAF59" w14:textId="3ADE1762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061</w:t>
            </w:r>
          </w:p>
        </w:tc>
        <w:tc>
          <w:tcPr>
            <w:tcW w:w="992" w:type="dxa"/>
            <w:vAlign w:val="center"/>
          </w:tcPr>
          <w:p w14:paraId="68CFBB4D" w14:textId="49BDEC2A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0</w:t>
            </w:r>
            <w:r w:rsidR="00641C2D" w:rsidRPr="006B61A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3" w:type="dxa"/>
            <w:vAlign w:val="center"/>
          </w:tcPr>
          <w:p w14:paraId="04516E3D" w14:textId="3EC21274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7</w:t>
            </w:r>
            <w:r w:rsidR="00641C2D" w:rsidRPr="006B61A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center"/>
          </w:tcPr>
          <w:p w14:paraId="42FED7E7" w14:textId="71ECECE0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</w:t>
            </w:r>
            <w:r w:rsidR="003A2FBB" w:rsidRPr="006B61A9">
              <w:rPr>
                <w:rFonts w:ascii="Times New Roman" w:hAnsi="Times New Roman"/>
                <w:sz w:val="20"/>
                <w:szCs w:val="20"/>
              </w:rPr>
              <w:t>1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vAlign w:val="center"/>
          </w:tcPr>
          <w:p w14:paraId="45AD862B" w14:textId="07845712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</w:t>
            </w:r>
            <w:r w:rsidR="003A2FBB" w:rsidRPr="006B61A9">
              <w:rPr>
                <w:rFonts w:ascii="Times New Roman" w:hAnsi="Times New Roman"/>
                <w:sz w:val="20"/>
                <w:szCs w:val="20"/>
              </w:rPr>
              <w:t>582</w:t>
            </w:r>
          </w:p>
        </w:tc>
      </w:tr>
      <w:tr w:rsidR="006B61A9" w:rsidRPr="006B61A9" w14:paraId="7FC5F216" w14:textId="77777777" w:rsidTr="00963207">
        <w:trPr>
          <w:gridBefore w:val="1"/>
          <w:wBefore w:w="71" w:type="dxa"/>
          <w:trHeight w:val="869"/>
          <w:jc w:val="center"/>
        </w:trPr>
        <w:tc>
          <w:tcPr>
            <w:tcW w:w="2446" w:type="dxa"/>
            <w:gridSpan w:val="2"/>
            <w:shd w:val="clear" w:color="auto" w:fill="auto"/>
            <w:vAlign w:val="center"/>
          </w:tcPr>
          <w:p w14:paraId="1AFE8391" w14:textId="7777777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BRS [ms/mmHg]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10A0753" w14:textId="00B4A13B" w:rsidR="007D7739" w:rsidRPr="006B61A9" w:rsidRDefault="00F87EB4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7D7739"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7D716" w14:textId="717673FF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87EB4" w:rsidRPr="006B61A9">
              <w:rPr>
                <w:rFonts w:ascii="Times New Roman" w:eastAsia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36253" w14:textId="3DC5F0A6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2FE33F" w14:textId="07AA8637" w:rsidR="007D7739" w:rsidRPr="006B61A9" w:rsidRDefault="007D7739" w:rsidP="0021744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61A9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  <w:r w:rsidR="000D071A" w:rsidRPr="006B61A9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vAlign w:val="center"/>
          </w:tcPr>
          <w:p w14:paraId="522D9A3D" w14:textId="7339B828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-0.</w:t>
            </w:r>
            <w:r w:rsidR="00641C2D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139</w:t>
            </w:r>
          </w:p>
        </w:tc>
        <w:tc>
          <w:tcPr>
            <w:tcW w:w="993" w:type="dxa"/>
            <w:vAlign w:val="center"/>
          </w:tcPr>
          <w:p w14:paraId="3A82F266" w14:textId="6717DBB7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="00641C2D" w:rsidRPr="006B61A9">
              <w:rPr>
                <w:rFonts w:ascii="Times New Roman" w:hAnsi="Times New Roman"/>
                <w:bCs/>
                <w:iCs/>
                <w:sz w:val="20"/>
                <w:szCs w:val="20"/>
              </w:rPr>
              <w:t>536</w:t>
            </w:r>
          </w:p>
        </w:tc>
        <w:tc>
          <w:tcPr>
            <w:tcW w:w="993" w:type="dxa"/>
            <w:vAlign w:val="center"/>
          </w:tcPr>
          <w:p w14:paraId="4C99FD88" w14:textId="72303AA7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-0.1</w:t>
            </w:r>
            <w:r w:rsidR="008013EF" w:rsidRPr="006B61A9">
              <w:rPr>
                <w:rFonts w:ascii="Times New Roman" w:hAnsi="Times New Roman"/>
                <w:sz w:val="20"/>
                <w:szCs w:val="20"/>
              </w:rPr>
              <w:t>3</w:t>
            </w:r>
            <w:r w:rsidRPr="006B61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4AA03960" w14:textId="35E7375B" w:rsidR="007D7739" w:rsidRPr="006B61A9" w:rsidRDefault="007D7739" w:rsidP="0021744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B61A9">
              <w:rPr>
                <w:rFonts w:ascii="Times New Roman" w:hAnsi="Times New Roman"/>
                <w:sz w:val="20"/>
                <w:szCs w:val="20"/>
              </w:rPr>
              <w:t>0.5</w:t>
            </w:r>
            <w:r w:rsidR="008013EF" w:rsidRPr="006B61A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</w:tbl>
    <w:p w14:paraId="5C49C5A8" w14:textId="28B04E19" w:rsidR="001B12D3" w:rsidRDefault="007D7739" w:rsidP="00761A90">
      <w:pPr>
        <w:spacing w:after="0" w:line="36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ata are showing the correlation coefficients and </w:t>
      </w:r>
      <w:r w:rsidRPr="007D7739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P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-values. Significant correlations are highlighted in bold numbers.</w:t>
      </w:r>
      <w:r w:rsidRPr="007D7739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As both TMT-A and TMT-B were not normally distributed, Spearman’s rank correlation was used.</w:t>
      </w:r>
      <w:r w:rsidR="00696A89">
        <w:rPr>
          <w:rFonts w:ascii="Times New Roman" w:hAnsi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7D7739">
        <w:rPr>
          <w:rFonts w:ascii="Times New Roman" w:hAnsi="Times New Roman"/>
          <w:color w:val="000000" w:themeColor="text1"/>
          <w:sz w:val="20"/>
          <w:szCs w:val="20"/>
          <w:lang w:val="en-US"/>
        </w:rPr>
        <w:t>MMSE: Mini-Mental State Examination; CDT: clock drawing test; TMT: Trail Making Test; RRI: RR-intervals; BPsys: systolic blood pressure; LF: low frequency; HF: high frequency; nu: normalized unit; BRS: baroreflex sensitivity.</w:t>
      </w:r>
    </w:p>
    <w:sectPr w:rsidR="001B12D3" w:rsidSect="00EC0B78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88FAA" w14:textId="77777777" w:rsidR="00177DA6" w:rsidRDefault="00177DA6" w:rsidP="00F814FA">
      <w:pPr>
        <w:spacing w:after="0" w:line="240" w:lineRule="auto"/>
      </w:pPr>
      <w:r>
        <w:separator/>
      </w:r>
    </w:p>
  </w:endnote>
  <w:endnote w:type="continuationSeparator" w:id="0">
    <w:p w14:paraId="2990836E" w14:textId="77777777" w:rsidR="00177DA6" w:rsidRDefault="00177DA6" w:rsidP="00F81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45F2E" w14:textId="77777777" w:rsidR="00177DA6" w:rsidRDefault="00177DA6" w:rsidP="00F814FA">
      <w:pPr>
        <w:spacing w:after="0" w:line="240" w:lineRule="auto"/>
      </w:pPr>
      <w:r>
        <w:separator/>
      </w:r>
    </w:p>
  </w:footnote>
  <w:footnote w:type="continuationSeparator" w:id="0">
    <w:p w14:paraId="256A1EC9" w14:textId="77777777" w:rsidR="00177DA6" w:rsidRDefault="00177DA6" w:rsidP="00F81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E06"/>
    <w:rsid w:val="0000692E"/>
    <w:rsid w:val="0001253E"/>
    <w:rsid w:val="00021664"/>
    <w:rsid w:val="00025979"/>
    <w:rsid w:val="00027103"/>
    <w:rsid w:val="0004092E"/>
    <w:rsid w:val="00042120"/>
    <w:rsid w:val="00055E0D"/>
    <w:rsid w:val="00060ED6"/>
    <w:rsid w:val="000800EE"/>
    <w:rsid w:val="00095EE5"/>
    <w:rsid w:val="000A0477"/>
    <w:rsid w:val="000A0990"/>
    <w:rsid w:val="000B7CD8"/>
    <w:rsid w:val="000D071A"/>
    <w:rsid w:val="000D1BE6"/>
    <w:rsid w:val="000E2239"/>
    <w:rsid w:val="0011318D"/>
    <w:rsid w:val="00115E46"/>
    <w:rsid w:val="0012188D"/>
    <w:rsid w:val="00121990"/>
    <w:rsid w:val="0012267C"/>
    <w:rsid w:val="00177DA6"/>
    <w:rsid w:val="00183728"/>
    <w:rsid w:val="00184162"/>
    <w:rsid w:val="00184593"/>
    <w:rsid w:val="001B12D3"/>
    <w:rsid w:val="001B2A2F"/>
    <w:rsid w:val="001D08D3"/>
    <w:rsid w:val="00217442"/>
    <w:rsid w:val="00243E63"/>
    <w:rsid w:val="002503A0"/>
    <w:rsid w:val="00257AC7"/>
    <w:rsid w:val="00275BF8"/>
    <w:rsid w:val="002A54DD"/>
    <w:rsid w:val="002B4475"/>
    <w:rsid w:val="002D4946"/>
    <w:rsid w:val="002E46BE"/>
    <w:rsid w:val="002F1128"/>
    <w:rsid w:val="002F55F9"/>
    <w:rsid w:val="0030273C"/>
    <w:rsid w:val="00306B66"/>
    <w:rsid w:val="00310637"/>
    <w:rsid w:val="00323AEB"/>
    <w:rsid w:val="00331CCE"/>
    <w:rsid w:val="00355E66"/>
    <w:rsid w:val="00364C05"/>
    <w:rsid w:val="00397D81"/>
    <w:rsid w:val="003A2FBB"/>
    <w:rsid w:val="003A6542"/>
    <w:rsid w:val="003B4ED9"/>
    <w:rsid w:val="003B7247"/>
    <w:rsid w:val="003C396B"/>
    <w:rsid w:val="003C7AD6"/>
    <w:rsid w:val="003D072D"/>
    <w:rsid w:val="003D7B5F"/>
    <w:rsid w:val="00410AB6"/>
    <w:rsid w:val="00430F39"/>
    <w:rsid w:val="0043309A"/>
    <w:rsid w:val="00433918"/>
    <w:rsid w:val="00460F7F"/>
    <w:rsid w:val="00465AF5"/>
    <w:rsid w:val="004861EB"/>
    <w:rsid w:val="00491B8D"/>
    <w:rsid w:val="00494AEB"/>
    <w:rsid w:val="004A5769"/>
    <w:rsid w:val="004B6901"/>
    <w:rsid w:val="004C6FDD"/>
    <w:rsid w:val="004E4E5A"/>
    <w:rsid w:val="004F2D09"/>
    <w:rsid w:val="00511987"/>
    <w:rsid w:val="005470BA"/>
    <w:rsid w:val="00562BCB"/>
    <w:rsid w:val="0056308D"/>
    <w:rsid w:val="00574F9B"/>
    <w:rsid w:val="0058454F"/>
    <w:rsid w:val="00584A57"/>
    <w:rsid w:val="005967F6"/>
    <w:rsid w:val="005A27A0"/>
    <w:rsid w:val="005F2B18"/>
    <w:rsid w:val="00603EB1"/>
    <w:rsid w:val="00613250"/>
    <w:rsid w:val="00641C2D"/>
    <w:rsid w:val="0064386F"/>
    <w:rsid w:val="00645215"/>
    <w:rsid w:val="00655E0A"/>
    <w:rsid w:val="0067235D"/>
    <w:rsid w:val="00682267"/>
    <w:rsid w:val="00696A89"/>
    <w:rsid w:val="006B05F5"/>
    <w:rsid w:val="006B61A9"/>
    <w:rsid w:val="006D413E"/>
    <w:rsid w:val="00701F2F"/>
    <w:rsid w:val="00721E40"/>
    <w:rsid w:val="00735780"/>
    <w:rsid w:val="00736F56"/>
    <w:rsid w:val="00745F2F"/>
    <w:rsid w:val="00746BFF"/>
    <w:rsid w:val="00752773"/>
    <w:rsid w:val="00761A90"/>
    <w:rsid w:val="007624CE"/>
    <w:rsid w:val="007655F3"/>
    <w:rsid w:val="00771DB2"/>
    <w:rsid w:val="00787B75"/>
    <w:rsid w:val="00787F64"/>
    <w:rsid w:val="00790A83"/>
    <w:rsid w:val="00790ED4"/>
    <w:rsid w:val="007962E6"/>
    <w:rsid w:val="007A2B19"/>
    <w:rsid w:val="007B1FC1"/>
    <w:rsid w:val="007D7739"/>
    <w:rsid w:val="008013EF"/>
    <w:rsid w:val="008065B0"/>
    <w:rsid w:val="008137A7"/>
    <w:rsid w:val="00814809"/>
    <w:rsid w:val="00832EB4"/>
    <w:rsid w:val="00865EA9"/>
    <w:rsid w:val="0087006D"/>
    <w:rsid w:val="00880243"/>
    <w:rsid w:val="008927C9"/>
    <w:rsid w:val="008965E0"/>
    <w:rsid w:val="008A556E"/>
    <w:rsid w:val="008B6287"/>
    <w:rsid w:val="008D1E69"/>
    <w:rsid w:val="00912D22"/>
    <w:rsid w:val="009262FB"/>
    <w:rsid w:val="00930B24"/>
    <w:rsid w:val="0093342F"/>
    <w:rsid w:val="009349B2"/>
    <w:rsid w:val="00946880"/>
    <w:rsid w:val="0096768E"/>
    <w:rsid w:val="00972AAC"/>
    <w:rsid w:val="00974F4C"/>
    <w:rsid w:val="00981FFF"/>
    <w:rsid w:val="00991694"/>
    <w:rsid w:val="00993B17"/>
    <w:rsid w:val="009A6059"/>
    <w:rsid w:val="009B24E7"/>
    <w:rsid w:val="009B29B2"/>
    <w:rsid w:val="009C01BD"/>
    <w:rsid w:val="009D7227"/>
    <w:rsid w:val="009E2BE9"/>
    <w:rsid w:val="00A42D0C"/>
    <w:rsid w:val="00A43B1D"/>
    <w:rsid w:val="00A4710D"/>
    <w:rsid w:val="00A62152"/>
    <w:rsid w:val="00A6556A"/>
    <w:rsid w:val="00A66C91"/>
    <w:rsid w:val="00A76689"/>
    <w:rsid w:val="00A7674F"/>
    <w:rsid w:val="00A813AF"/>
    <w:rsid w:val="00AA42A6"/>
    <w:rsid w:val="00AA7FC6"/>
    <w:rsid w:val="00AB0391"/>
    <w:rsid w:val="00AE0E85"/>
    <w:rsid w:val="00AE178A"/>
    <w:rsid w:val="00AF173C"/>
    <w:rsid w:val="00AF1C42"/>
    <w:rsid w:val="00AF6458"/>
    <w:rsid w:val="00B01067"/>
    <w:rsid w:val="00B0769D"/>
    <w:rsid w:val="00B103FF"/>
    <w:rsid w:val="00B23961"/>
    <w:rsid w:val="00B26E06"/>
    <w:rsid w:val="00B34169"/>
    <w:rsid w:val="00B36C88"/>
    <w:rsid w:val="00B63D45"/>
    <w:rsid w:val="00B73C3B"/>
    <w:rsid w:val="00B774BB"/>
    <w:rsid w:val="00B90131"/>
    <w:rsid w:val="00B933BA"/>
    <w:rsid w:val="00BA1FCA"/>
    <w:rsid w:val="00BA7E9B"/>
    <w:rsid w:val="00BD7282"/>
    <w:rsid w:val="00BE21D2"/>
    <w:rsid w:val="00BE5403"/>
    <w:rsid w:val="00BE640A"/>
    <w:rsid w:val="00BE6918"/>
    <w:rsid w:val="00C069CC"/>
    <w:rsid w:val="00C15668"/>
    <w:rsid w:val="00C23807"/>
    <w:rsid w:val="00C41017"/>
    <w:rsid w:val="00C77BD2"/>
    <w:rsid w:val="00CB50EA"/>
    <w:rsid w:val="00D20558"/>
    <w:rsid w:val="00D26F74"/>
    <w:rsid w:val="00D66C12"/>
    <w:rsid w:val="00D87269"/>
    <w:rsid w:val="00DB0C22"/>
    <w:rsid w:val="00DB64CB"/>
    <w:rsid w:val="00DC2C48"/>
    <w:rsid w:val="00DC6869"/>
    <w:rsid w:val="00E10F55"/>
    <w:rsid w:val="00E11179"/>
    <w:rsid w:val="00E11964"/>
    <w:rsid w:val="00E17643"/>
    <w:rsid w:val="00E24551"/>
    <w:rsid w:val="00E265B6"/>
    <w:rsid w:val="00E33497"/>
    <w:rsid w:val="00E34918"/>
    <w:rsid w:val="00E44125"/>
    <w:rsid w:val="00E44688"/>
    <w:rsid w:val="00E71204"/>
    <w:rsid w:val="00E8099C"/>
    <w:rsid w:val="00E80F6F"/>
    <w:rsid w:val="00EA25B3"/>
    <w:rsid w:val="00EB6554"/>
    <w:rsid w:val="00EB7ED3"/>
    <w:rsid w:val="00EC0B78"/>
    <w:rsid w:val="00F00B0E"/>
    <w:rsid w:val="00F15A1D"/>
    <w:rsid w:val="00F267D1"/>
    <w:rsid w:val="00F524EF"/>
    <w:rsid w:val="00F634A0"/>
    <w:rsid w:val="00F814FA"/>
    <w:rsid w:val="00F87EB4"/>
    <w:rsid w:val="00FA7EF8"/>
    <w:rsid w:val="00FB1425"/>
    <w:rsid w:val="00FC206D"/>
    <w:rsid w:val="00F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EFEFB"/>
  <w15:chartTrackingRefBased/>
  <w15:docId w15:val="{4A7E623A-7F8E-4D33-A666-CA84516D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4FA"/>
    <w:pPr>
      <w:widowControl/>
      <w:spacing w:after="200" w:line="276" w:lineRule="auto"/>
      <w:jc w:val="left"/>
    </w:pPr>
    <w:rPr>
      <w:rFonts w:ascii="Calibri" w:eastAsia="Calibri" w:hAnsi="Calibri" w:cs="Times New Roman"/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4FA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81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4FA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814FA"/>
    <w:rPr>
      <w:sz w:val="18"/>
      <w:szCs w:val="18"/>
    </w:rPr>
  </w:style>
  <w:style w:type="table" w:styleId="a7">
    <w:name w:val="Table Grid"/>
    <w:basedOn w:val="a1"/>
    <w:uiPriority w:val="39"/>
    <w:rsid w:val="001B1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08563-0E33-40E6-BB3E-CBA78DB74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HAO WANG</dc:creator>
  <cp:keywords/>
  <dc:description/>
  <cp:lastModifiedBy>WANG RUIHAO</cp:lastModifiedBy>
  <cp:revision>29</cp:revision>
  <dcterms:created xsi:type="dcterms:W3CDTF">2023-05-02T12:18:00Z</dcterms:created>
  <dcterms:modified xsi:type="dcterms:W3CDTF">2023-05-02T20:52:00Z</dcterms:modified>
</cp:coreProperties>
</file>